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81C09" w14:textId="77777777" w:rsidR="00523F62" w:rsidRPr="005E7193" w:rsidRDefault="00523F62" w:rsidP="00E46968">
      <w:pPr>
        <w:keepLines/>
        <w:tabs>
          <w:tab w:val="left" w:pos="1260"/>
        </w:tabs>
        <w:overflowPunct w:val="0"/>
        <w:autoSpaceDE w:val="0"/>
        <w:autoSpaceDN w:val="0"/>
        <w:adjustRightInd w:val="0"/>
        <w:spacing w:line="360" w:lineRule="auto"/>
        <w:contextualSpacing/>
        <w:textAlignment w:val="baseline"/>
        <w:outlineLvl w:val="6"/>
        <w:rPr>
          <w:rFonts w:eastAsia="SimSun"/>
          <w:b/>
          <w:bCs/>
          <w:sz w:val="22"/>
          <w:szCs w:val="22"/>
          <w:lang w:val="en-GB" w:eastAsia="zh-CN"/>
        </w:rPr>
      </w:pPr>
      <w:bookmarkStart w:id="0" w:name="_Toc517640259"/>
    </w:p>
    <w:bookmarkEnd w:id="0"/>
    <w:p w14:paraId="6D538EE6" w14:textId="4071CD21" w:rsidR="00E46968" w:rsidRPr="00FC262F" w:rsidRDefault="00E46968" w:rsidP="00E46968">
      <w:pPr>
        <w:keepLines/>
        <w:tabs>
          <w:tab w:val="left" w:pos="1260"/>
        </w:tabs>
        <w:overflowPunct w:val="0"/>
        <w:autoSpaceDE w:val="0"/>
        <w:autoSpaceDN w:val="0"/>
        <w:adjustRightInd w:val="0"/>
        <w:spacing w:line="360" w:lineRule="auto"/>
        <w:contextualSpacing/>
        <w:textAlignment w:val="baseline"/>
        <w:outlineLvl w:val="6"/>
        <w:rPr>
          <w:rFonts w:eastAsia="SimSun"/>
          <w:sz w:val="22"/>
          <w:szCs w:val="22"/>
          <w:lang w:eastAsia="zh-CN"/>
        </w:rPr>
      </w:pPr>
    </w:p>
    <w:tbl>
      <w:tblPr>
        <w:tblW w:w="154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707"/>
        <w:gridCol w:w="566"/>
        <w:gridCol w:w="852"/>
        <w:gridCol w:w="284"/>
        <w:gridCol w:w="708"/>
        <w:gridCol w:w="567"/>
        <w:gridCol w:w="144"/>
        <w:gridCol w:w="709"/>
        <w:gridCol w:w="284"/>
        <w:gridCol w:w="708"/>
        <w:gridCol w:w="567"/>
        <w:gridCol w:w="850"/>
        <w:gridCol w:w="283"/>
        <w:gridCol w:w="710"/>
        <w:gridCol w:w="567"/>
        <w:gridCol w:w="109"/>
        <w:gridCol w:w="745"/>
        <w:gridCol w:w="281"/>
        <w:gridCol w:w="567"/>
        <w:gridCol w:w="141"/>
        <w:gridCol w:w="426"/>
        <w:gridCol w:w="141"/>
        <w:gridCol w:w="709"/>
        <w:gridCol w:w="240"/>
        <w:gridCol w:w="44"/>
        <w:gridCol w:w="567"/>
        <w:gridCol w:w="567"/>
        <w:gridCol w:w="850"/>
      </w:tblGrid>
      <w:tr w:rsidR="00E46968" w:rsidRPr="003E731E" w14:paraId="691AC50B" w14:textId="77777777" w:rsidTr="005E7193">
        <w:trPr>
          <w:trHeight w:val="259"/>
        </w:trPr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99DFC26" w14:textId="77777777" w:rsidR="00E46968" w:rsidRPr="003E731E" w:rsidRDefault="00E46968" w:rsidP="00822B75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212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DF1B89" w14:textId="53820C9C" w:rsidR="00E46968" w:rsidRPr="00F548F9" w:rsidRDefault="00822B75" w:rsidP="00822B75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llen Gross motor</w:t>
            </w:r>
          </w:p>
        </w:tc>
        <w:tc>
          <w:tcPr>
            <w:tcW w:w="284" w:type="dxa"/>
            <w:vAlign w:val="bottom"/>
          </w:tcPr>
          <w:p w14:paraId="16305FE4" w14:textId="77777777" w:rsidR="00E46968" w:rsidRPr="003E731E" w:rsidRDefault="00E46968" w:rsidP="00822B75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128" w:type="dxa"/>
            <w:gridSpan w:val="4"/>
            <w:tcBorders>
              <w:bottom w:val="single" w:sz="4" w:space="0" w:color="auto"/>
            </w:tcBorders>
            <w:vAlign w:val="bottom"/>
          </w:tcPr>
          <w:p w14:paraId="58DB70E3" w14:textId="746DE792" w:rsidR="00E46968" w:rsidRPr="00F548F9" w:rsidRDefault="00822B75" w:rsidP="00092E2C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Mullen </w:t>
            </w:r>
            <w:r w:rsidR="00092E2C">
              <w:rPr>
                <w:b/>
                <w:bCs/>
                <w:sz w:val="16"/>
                <w:szCs w:val="16"/>
              </w:rPr>
              <w:t>Visual reception</w:t>
            </w:r>
          </w:p>
        </w:tc>
        <w:tc>
          <w:tcPr>
            <w:tcW w:w="284" w:type="dxa"/>
            <w:vAlign w:val="bottom"/>
          </w:tcPr>
          <w:p w14:paraId="7586A41B" w14:textId="77777777" w:rsidR="00E46968" w:rsidRPr="003E731E" w:rsidRDefault="00E46968" w:rsidP="00822B75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1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529260" w14:textId="07EC7BA8" w:rsidR="00E46968" w:rsidRPr="00F548F9" w:rsidRDefault="00092E2C" w:rsidP="00822B75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llen Fine Motor</w:t>
            </w:r>
          </w:p>
        </w:tc>
        <w:tc>
          <w:tcPr>
            <w:tcW w:w="283" w:type="dxa"/>
            <w:vAlign w:val="bottom"/>
          </w:tcPr>
          <w:p w14:paraId="7FC63C5F" w14:textId="77777777" w:rsidR="00E46968" w:rsidRPr="003E731E" w:rsidRDefault="00E46968" w:rsidP="00822B75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1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06FDFF" w14:textId="11C728F2" w:rsidR="00E46968" w:rsidRPr="00F548F9" w:rsidRDefault="00092E2C" w:rsidP="00822B75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llen receptive language</w:t>
            </w:r>
          </w:p>
        </w:tc>
        <w:tc>
          <w:tcPr>
            <w:tcW w:w="281" w:type="dxa"/>
            <w:vAlign w:val="bottom"/>
          </w:tcPr>
          <w:p w14:paraId="6E4B18A5" w14:textId="77777777" w:rsidR="00E46968" w:rsidRPr="003E731E" w:rsidRDefault="00E46968" w:rsidP="00822B75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198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FD5944" w14:textId="1947708B" w:rsidR="00E46968" w:rsidRPr="00F548F9" w:rsidRDefault="00092E2C" w:rsidP="00822B75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llen Expressive Language</w:t>
            </w:r>
          </w:p>
        </w:tc>
        <w:tc>
          <w:tcPr>
            <w:tcW w:w="240" w:type="dxa"/>
            <w:vAlign w:val="bottom"/>
          </w:tcPr>
          <w:p w14:paraId="7F56721F" w14:textId="77777777" w:rsidR="00E46968" w:rsidRPr="003E731E" w:rsidRDefault="00E46968" w:rsidP="00822B75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0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650919" w14:textId="340A1816" w:rsidR="00E46968" w:rsidRPr="009244E7" w:rsidRDefault="00234ACD" w:rsidP="00822B75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9244E7">
              <w:rPr>
                <w:b/>
                <w:bCs/>
                <w:sz w:val="16"/>
                <w:szCs w:val="16"/>
              </w:rPr>
              <w:t>VABS Communication</w:t>
            </w:r>
          </w:p>
        </w:tc>
      </w:tr>
      <w:tr w:rsidR="00E46968" w:rsidRPr="003E731E" w14:paraId="66440536" w14:textId="77777777" w:rsidTr="005E7193">
        <w:trPr>
          <w:trHeight w:val="259"/>
        </w:trPr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2358" w14:textId="77777777" w:rsidR="00E46968" w:rsidRPr="003E731E" w:rsidRDefault="00E46968" w:rsidP="00822B75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B378" w14:textId="77777777" w:rsidR="00E46968" w:rsidRPr="003E731E" w:rsidRDefault="00E46968" w:rsidP="00822B75">
            <w:pPr>
              <w:contextualSpacing/>
              <w:jc w:val="center"/>
              <w:rPr>
                <w:sz w:val="16"/>
                <w:szCs w:val="16"/>
              </w:rPr>
            </w:pPr>
            <w:r w:rsidRPr="003E731E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EDE5" w14:textId="77777777" w:rsidR="00E46968" w:rsidRPr="003E731E" w:rsidRDefault="00E46968" w:rsidP="00822B75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3E731E">
              <w:rPr>
                <w:sz w:val="16"/>
                <w:szCs w:val="16"/>
              </w:rPr>
              <w:t>SEM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21DC" w14:textId="77777777" w:rsidR="00E46968" w:rsidRPr="003E731E" w:rsidRDefault="00E46968" w:rsidP="00822B75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3E731E">
              <w:rPr>
                <w:i/>
                <w:sz w:val="16"/>
                <w:szCs w:val="16"/>
              </w:rPr>
              <w:t>t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3FDF38D" w14:textId="77777777" w:rsidR="00E46968" w:rsidRPr="003E731E" w:rsidRDefault="00E46968" w:rsidP="00822B75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75412B" w14:textId="77777777" w:rsidR="00E46968" w:rsidRPr="003E731E" w:rsidRDefault="00E46968" w:rsidP="00822B75">
            <w:pPr>
              <w:contextualSpacing/>
              <w:jc w:val="center"/>
              <w:rPr>
                <w:sz w:val="16"/>
                <w:szCs w:val="16"/>
              </w:rPr>
            </w:pPr>
            <w:r w:rsidRPr="003E731E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51B30A" w14:textId="77777777" w:rsidR="00E46968" w:rsidRPr="003E731E" w:rsidRDefault="00E46968" w:rsidP="00822B75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3E731E">
              <w:rPr>
                <w:sz w:val="16"/>
                <w:szCs w:val="16"/>
              </w:rPr>
              <w:t>SEM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4E44C0" w14:textId="77777777" w:rsidR="00E46968" w:rsidRPr="003E731E" w:rsidRDefault="00E46968" w:rsidP="00822B75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3E731E">
              <w:rPr>
                <w:i/>
                <w:sz w:val="16"/>
                <w:szCs w:val="16"/>
              </w:rPr>
              <w:t>t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FB04EFA" w14:textId="77777777" w:rsidR="00E46968" w:rsidRPr="003E731E" w:rsidRDefault="00E46968" w:rsidP="00822B75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D2D17C" w14:textId="77777777" w:rsidR="00E46968" w:rsidRPr="003E731E" w:rsidRDefault="00E46968" w:rsidP="00822B75">
            <w:pPr>
              <w:contextualSpacing/>
              <w:jc w:val="center"/>
              <w:rPr>
                <w:sz w:val="16"/>
                <w:szCs w:val="16"/>
              </w:rPr>
            </w:pPr>
            <w:r w:rsidRPr="003E731E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BB3946" w14:textId="77777777" w:rsidR="00E46968" w:rsidRPr="003E731E" w:rsidRDefault="00E46968" w:rsidP="00822B75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3E731E">
              <w:rPr>
                <w:sz w:val="16"/>
                <w:szCs w:val="16"/>
              </w:rPr>
              <w:t>SE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90E0E4" w14:textId="77777777" w:rsidR="00E46968" w:rsidRPr="003E731E" w:rsidRDefault="00E46968" w:rsidP="00822B75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3E731E">
              <w:rPr>
                <w:i/>
                <w:sz w:val="16"/>
                <w:szCs w:val="16"/>
              </w:rPr>
              <w:t>t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5102F9E" w14:textId="77777777" w:rsidR="00E46968" w:rsidRPr="003E731E" w:rsidRDefault="00E46968" w:rsidP="00822B75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FFA15C" w14:textId="77777777" w:rsidR="00E46968" w:rsidRPr="003E731E" w:rsidRDefault="00E46968" w:rsidP="00822B75">
            <w:pPr>
              <w:contextualSpacing/>
              <w:jc w:val="center"/>
              <w:rPr>
                <w:sz w:val="16"/>
                <w:szCs w:val="16"/>
              </w:rPr>
            </w:pPr>
            <w:r w:rsidRPr="003E731E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DDFB8C" w14:textId="77777777" w:rsidR="00E46968" w:rsidRPr="003E731E" w:rsidRDefault="00E46968" w:rsidP="00822B75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3E731E">
              <w:rPr>
                <w:sz w:val="16"/>
                <w:szCs w:val="16"/>
              </w:rPr>
              <w:t>SEM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07FB61" w14:textId="77777777" w:rsidR="00E46968" w:rsidRPr="003E731E" w:rsidRDefault="00E46968" w:rsidP="00822B75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3E731E">
              <w:rPr>
                <w:i/>
                <w:sz w:val="16"/>
                <w:szCs w:val="16"/>
              </w:rPr>
              <w:t>t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3943AA0E" w14:textId="77777777" w:rsidR="00E46968" w:rsidRPr="003E731E" w:rsidRDefault="00E46968" w:rsidP="00822B75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DFB18D" w14:textId="77777777" w:rsidR="00E46968" w:rsidRPr="003E731E" w:rsidRDefault="00E46968" w:rsidP="00822B75">
            <w:pPr>
              <w:contextualSpacing/>
              <w:jc w:val="center"/>
              <w:rPr>
                <w:sz w:val="16"/>
                <w:szCs w:val="16"/>
              </w:rPr>
            </w:pPr>
            <w:r w:rsidRPr="003E731E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AB5F96" w14:textId="77777777" w:rsidR="00E46968" w:rsidRPr="003E731E" w:rsidRDefault="00E46968" w:rsidP="00822B75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3E731E">
              <w:rPr>
                <w:sz w:val="16"/>
                <w:szCs w:val="16"/>
              </w:rPr>
              <w:t>SEM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7EF6F4" w14:textId="77777777" w:rsidR="00E46968" w:rsidRPr="003E731E" w:rsidRDefault="00E46968" w:rsidP="00822B75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3E731E">
              <w:rPr>
                <w:i/>
                <w:sz w:val="16"/>
                <w:szCs w:val="16"/>
              </w:rPr>
              <w:t>t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05D4B2FB" w14:textId="77777777" w:rsidR="00E46968" w:rsidRPr="003E731E" w:rsidRDefault="00E46968" w:rsidP="00822B75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6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E2ED79" w14:textId="77777777" w:rsidR="00E46968" w:rsidRPr="003E731E" w:rsidRDefault="00E46968" w:rsidP="00822B75">
            <w:pPr>
              <w:contextualSpacing/>
              <w:jc w:val="center"/>
              <w:rPr>
                <w:sz w:val="16"/>
                <w:szCs w:val="16"/>
              </w:rPr>
            </w:pPr>
            <w:r w:rsidRPr="003E731E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BD0DD4" w14:textId="77777777" w:rsidR="00E46968" w:rsidRPr="003E731E" w:rsidRDefault="00E46968" w:rsidP="00822B75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3E731E">
              <w:rPr>
                <w:sz w:val="16"/>
                <w:szCs w:val="16"/>
              </w:rPr>
              <w:t>SE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C853CE" w14:textId="77777777" w:rsidR="00E46968" w:rsidRPr="009244E7" w:rsidRDefault="00E46968" w:rsidP="00822B75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9244E7">
              <w:rPr>
                <w:i/>
                <w:sz w:val="16"/>
                <w:szCs w:val="16"/>
              </w:rPr>
              <w:t>t</w:t>
            </w:r>
          </w:p>
        </w:tc>
      </w:tr>
      <w:tr w:rsidR="00C930CE" w:rsidRPr="003E731E" w14:paraId="2ED0B9E5" w14:textId="77777777" w:rsidTr="005E7193">
        <w:trPr>
          <w:trHeight w:val="259"/>
        </w:trPr>
        <w:tc>
          <w:tcPr>
            <w:tcW w:w="15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88E0BA" w14:textId="77777777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  <w:r w:rsidRPr="003E731E">
              <w:rPr>
                <w:sz w:val="16"/>
                <w:szCs w:val="16"/>
              </w:rPr>
              <w:t>Intercept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0221FED" w14:textId="3E4F3C7A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2FB791" w14:textId="21AF3602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A201CD" w14:textId="46CEB4B1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72C044C" w14:textId="77777777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3EAD7D86" w14:textId="3CF6D9B5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0B55413" w14:textId="423FA5AA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</w:tcBorders>
            <w:vAlign w:val="bottom"/>
          </w:tcPr>
          <w:p w14:paraId="676720EF" w14:textId="65B64091" w:rsidR="00C930CE" w:rsidRPr="003E731E" w:rsidRDefault="00C930CE" w:rsidP="00C930CE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A676E53" w14:textId="77777777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6D006FDE" w14:textId="351635DF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44D09275" w14:textId="02B34044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108F6142" w14:textId="4DADEA30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5</w:t>
            </w:r>
            <w:r w:rsidRPr="00077B7E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792D0C7" w14:textId="77777777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14:paraId="06605E27" w14:textId="3E86C566" w:rsidR="00C930CE" w:rsidRPr="003E731E" w:rsidRDefault="00C930CE" w:rsidP="00C930CE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A08BB4F" w14:textId="49C1E8A4" w:rsidR="00C930CE" w:rsidRPr="003E731E" w:rsidRDefault="00C930CE" w:rsidP="00C930CE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  <w:vAlign w:val="bottom"/>
          </w:tcPr>
          <w:p w14:paraId="7C06A7ED" w14:textId="3A2284CB" w:rsidR="00C930CE" w:rsidRPr="003E731E" w:rsidRDefault="00C930CE" w:rsidP="00C930CE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26653452" w14:textId="77777777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13950622" w14:textId="17213CAC" w:rsidR="00C930CE" w:rsidRPr="003E731E" w:rsidRDefault="00C930CE" w:rsidP="00C930CE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bottom"/>
          </w:tcPr>
          <w:p w14:paraId="5718FFBF" w14:textId="262F2CE7" w:rsidR="00C930CE" w:rsidRPr="003E731E" w:rsidRDefault="00C930CE" w:rsidP="00C930CE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bottom"/>
          </w:tcPr>
          <w:p w14:paraId="75182178" w14:textId="2461E728" w:rsidR="00C930CE" w:rsidRPr="003E731E" w:rsidRDefault="00C930CE" w:rsidP="00C930CE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39C8E5B1" w14:textId="77777777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611" w:type="dxa"/>
            <w:gridSpan w:val="2"/>
            <w:tcBorders>
              <w:top w:val="single" w:sz="4" w:space="0" w:color="auto"/>
            </w:tcBorders>
            <w:vAlign w:val="bottom"/>
          </w:tcPr>
          <w:p w14:paraId="6B207CC2" w14:textId="2378090C" w:rsidR="00C930CE" w:rsidRPr="003E731E" w:rsidRDefault="009244E7" w:rsidP="00C930CE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9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85F06ED" w14:textId="485D705F" w:rsidR="00C930CE" w:rsidRPr="003E731E" w:rsidRDefault="009244E7" w:rsidP="00C930CE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0999407" w14:textId="3A748C75" w:rsidR="00C930CE" w:rsidRPr="009244E7" w:rsidRDefault="009244E7" w:rsidP="00C930CE">
            <w:pPr>
              <w:contextualSpacing/>
              <w:rPr>
                <w:color w:val="000000"/>
                <w:sz w:val="16"/>
                <w:szCs w:val="16"/>
              </w:rPr>
            </w:pPr>
            <w:r w:rsidRPr="009244E7">
              <w:rPr>
                <w:color w:val="000000"/>
                <w:sz w:val="16"/>
                <w:szCs w:val="16"/>
              </w:rPr>
              <w:t>9.13</w:t>
            </w:r>
            <w:r w:rsidR="004729F9" w:rsidRPr="009C1F36">
              <w:rPr>
                <w:color w:val="000000"/>
                <w:sz w:val="16"/>
                <w:szCs w:val="16"/>
                <w:vertAlign w:val="superscript"/>
              </w:rPr>
              <w:t>**</w:t>
            </w:r>
            <w:r w:rsidR="009C1F36"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C930CE" w:rsidRPr="003E731E" w14:paraId="7BFCFFF2" w14:textId="77777777" w:rsidTr="005E7193">
        <w:trPr>
          <w:trHeight w:val="259"/>
        </w:trPr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784881" w14:textId="3238A9D7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824D2F" w14:textId="70C35721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56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D7F97C" w14:textId="7723EF6A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8AFC16" w14:textId="29040851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1</w:t>
            </w:r>
            <w:r w:rsidRPr="007C3C2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84" w:type="dxa"/>
          </w:tcPr>
          <w:p w14:paraId="2CF5C384" w14:textId="77777777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6B5A6B87" w14:textId="6E2F8419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67" w:type="dxa"/>
            <w:vAlign w:val="bottom"/>
          </w:tcPr>
          <w:p w14:paraId="06DC0C50" w14:textId="3184B53F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53" w:type="dxa"/>
            <w:gridSpan w:val="2"/>
            <w:vAlign w:val="bottom"/>
          </w:tcPr>
          <w:p w14:paraId="42D10CB0" w14:textId="1A66343D" w:rsidR="00C930CE" w:rsidRPr="003E731E" w:rsidRDefault="00C930CE" w:rsidP="00C930CE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3</w:t>
            </w:r>
            <w:r w:rsidRPr="007C3C2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84" w:type="dxa"/>
          </w:tcPr>
          <w:p w14:paraId="68E09B8B" w14:textId="77777777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0BBC1B03" w14:textId="75FD3FC6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567" w:type="dxa"/>
            <w:vAlign w:val="bottom"/>
          </w:tcPr>
          <w:p w14:paraId="4A64EAB3" w14:textId="421FDA75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50" w:type="dxa"/>
            <w:vAlign w:val="bottom"/>
          </w:tcPr>
          <w:p w14:paraId="1C8CC01A" w14:textId="0D00138E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67</w:t>
            </w:r>
            <w:r w:rsidRPr="007C3C22"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83" w:type="dxa"/>
          </w:tcPr>
          <w:p w14:paraId="5EB26E93" w14:textId="77777777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10" w:type="dxa"/>
            <w:vAlign w:val="bottom"/>
          </w:tcPr>
          <w:p w14:paraId="7E48E207" w14:textId="3125EB39" w:rsidR="00C930CE" w:rsidRPr="003E731E" w:rsidRDefault="00C930CE" w:rsidP="00C930CE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7" w:type="dxa"/>
            <w:vAlign w:val="bottom"/>
          </w:tcPr>
          <w:p w14:paraId="4D142492" w14:textId="1A42A8B9" w:rsidR="00C930CE" w:rsidRPr="003E731E" w:rsidRDefault="00C930CE" w:rsidP="00C930CE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4" w:type="dxa"/>
            <w:gridSpan w:val="2"/>
            <w:vAlign w:val="bottom"/>
          </w:tcPr>
          <w:p w14:paraId="18CBE2F6" w14:textId="491FFE1B" w:rsidR="00C930CE" w:rsidRPr="003E731E" w:rsidRDefault="00C930CE" w:rsidP="00C930CE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77</w:t>
            </w:r>
            <w:r w:rsidRPr="00C930CE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81" w:type="dxa"/>
          </w:tcPr>
          <w:p w14:paraId="60CEBCC0" w14:textId="77777777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762BF33B" w14:textId="6D7B700B" w:rsidR="00C930CE" w:rsidRPr="003E731E" w:rsidRDefault="00C930CE" w:rsidP="00C930CE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7" w:type="dxa"/>
            <w:gridSpan w:val="2"/>
            <w:vAlign w:val="bottom"/>
          </w:tcPr>
          <w:p w14:paraId="0F1F0457" w14:textId="43B6F380" w:rsidR="00C930CE" w:rsidRPr="003E731E" w:rsidRDefault="00C930CE" w:rsidP="00C930CE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gridSpan w:val="2"/>
            <w:vAlign w:val="bottom"/>
          </w:tcPr>
          <w:p w14:paraId="33F63248" w14:textId="3D3E0DB4" w:rsidR="00C930CE" w:rsidRPr="003E731E" w:rsidRDefault="00C930CE" w:rsidP="00C930CE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9</w:t>
            </w:r>
            <w:r w:rsidRPr="003F3722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40" w:type="dxa"/>
          </w:tcPr>
          <w:p w14:paraId="06F3C23C" w14:textId="77777777" w:rsidR="00C930CE" w:rsidRPr="003E731E" w:rsidRDefault="00C930CE" w:rsidP="00C930C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611" w:type="dxa"/>
            <w:gridSpan w:val="2"/>
            <w:vAlign w:val="bottom"/>
          </w:tcPr>
          <w:p w14:paraId="506F359D" w14:textId="7BA57EEF" w:rsidR="00C930CE" w:rsidRPr="003E731E" w:rsidRDefault="009244E7" w:rsidP="00C930CE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14:paraId="55689C41" w14:textId="3879E687" w:rsidR="00C930CE" w:rsidRPr="003E731E" w:rsidRDefault="009244E7" w:rsidP="00C930CE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vAlign w:val="bottom"/>
          </w:tcPr>
          <w:p w14:paraId="293F49BF" w14:textId="19A45CDB" w:rsidR="00C930CE" w:rsidRPr="009244E7" w:rsidRDefault="009244E7" w:rsidP="00C930CE">
            <w:pPr>
              <w:contextualSpacing/>
              <w:rPr>
                <w:color w:val="000000"/>
                <w:sz w:val="16"/>
                <w:szCs w:val="16"/>
              </w:rPr>
            </w:pPr>
            <w:r w:rsidRPr="009244E7"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E46968" w:rsidRPr="003E731E" w14:paraId="6B56BAC7" w14:textId="77777777" w:rsidTr="005E7193">
        <w:trPr>
          <w:trHeight w:val="259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3F3E5C5" w14:textId="0002E4B2" w:rsidR="00E46968" w:rsidRPr="00627760" w:rsidRDefault="00D66D44" w:rsidP="00822B75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F1 </w:t>
            </w:r>
            <w:r w:rsidR="00092E2C" w:rsidRPr="00627760">
              <w:rPr>
                <w:sz w:val="16"/>
                <w:szCs w:val="16"/>
              </w:rPr>
              <w:t>Group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EC27DF9" w14:textId="1448DFF3" w:rsidR="00E46968" w:rsidRPr="00627760" w:rsidRDefault="007C3C22" w:rsidP="00234ACD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76679744" w14:textId="66891CF4" w:rsidR="00E46968" w:rsidRPr="00627760" w:rsidRDefault="007C3C22" w:rsidP="00234ACD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7F22F56C" w14:textId="7BFBA768" w:rsidR="00E46968" w:rsidRPr="00627760" w:rsidRDefault="007C3C22" w:rsidP="00234ACD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284" w:type="dxa"/>
          </w:tcPr>
          <w:p w14:paraId="7B2E3BD3" w14:textId="77777777" w:rsidR="00E46968" w:rsidRPr="003E731E" w:rsidRDefault="00E46968" w:rsidP="00234ACD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37B9F6C7" w14:textId="2C9C239C" w:rsidR="00E46968" w:rsidRPr="00234ACD" w:rsidRDefault="00691211" w:rsidP="00234ACD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7C3C22">
              <w:rPr>
                <w:sz w:val="16"/>
                <w:szCs w:val="16"/>
              </w:rPr>
              <w:t>66</w:t>
            </w:r>
          </w:p>
        </w:tc>
        <w:tc>
          <w:tcPr>
            <w:tcW w:w="567" w:type="dxa"/>
            <w:vAlign w:val="bottom"/>
          </w:tcPr>
          <w:p w14:paraId="743D0423" w14:textId="6FCE6341" w:rsidR="00E46968" w:rsidRPr="00234ACD" w:rsidRDefault="007C3C22" w:rsidP="00234ACD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853" w:type="dxa"/>
            <w:gridSpan w:val="2"/>
            <w:vAlign w:val="bottom"/>
          </w:tcPr>
          <w:p w14:paraId="63D4965E" w14:textId="6A4062EF" w:rsidR="00E46968" w:rsidRPr="00F93A68" w:rsidRDefault="00691211" w:rsidP="00822B75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7C3C22">
              <w:rPr>
                <w:sz w:val="16"/>
                <w:szCs w:val="16"/>
              </w:rPr>
              <w:t>60</w:t>
            </w:r>
          </w:p>
        </w:tc>
        <w:tc>
          <w:tcPr>
            <w:tcW w:w="284" w:type="dxa"/>
          </w:tcPr>
          <w:p w14:paraId="6D998477" w14:textId="77777777" w:rsidR="00E46968" w:rsidRPr="00F93A68" w:rsidRDefault="00E46968" w:rsidP="00822B75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357BADC9" w14:textId="4187EC4C" w:rsidR="00E46968" w:rsidRPr="00F93A68" w:rsidRDefault="002B12A4" w:rsidP="00822B75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7C3C22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67" w:type="dxa"/>
            <w:vAlign w:val="bottom"/>
          </w:tcPr>
          <w:p w14:paraId="64C6C8DE" w14:textId="096931A0" w:rsidR="00E46968" w:rsidRPr="00F93A68" w:rsidRDefault="007C3C22" w:rsidP="00822B75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850" w:type="dxa"/>
            <w:vAlign w:val="bottom"/>
          </w:tcPr>
          <w:p w14:paraId="3914C61D" w14:textId="2EA89318" w:rsidR="00E46968" w:rsidRPr="00F93A68" w:rsidRDefault="002B12A4" w:rsidP="00822B75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</w:t>
            </w:r>
            <w:r w:rsidR="007C3C22">
              <w:rPr>
                <w:sz w:val="16"/>
                <w:szCs w:val="16"/>
              </w:rPr>
              <w:t>02</w:t>
            </w:r>
          </w:p>
        </w:tc>
        <w:tc>
          <w:tcPr>
            <w:tcW w:w="283" w:type="dxa"/>
          </w:tcPr>
          <w:p w14:paraId="6D011BBA" w14:textId="77777777" w:rsidR="00E46968" w:rsidRPr="00F93A68" w:rsidRDefault="00E46968" w:rsidP="00822B75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10" w:type="dxa"/>
            <w:vAlign w:val="bottom"/>
          </w:tcPr>
          <w:p w14:paraId="5E919C90" w14:textId="4A3CDE22" w:rsidR="00E46968" w:rsidRPr="00F93A68" w:rsidRDefault="00E34D2C" w:rsidP="00822B75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C930CE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67" w:type="dxa"/>
            <w:vAlign w:val="bottom"/>
          </w:tcPr>
          <w:p w14:paraId="13303308" w14:textId="083F75F8" w:rsidR="00E46968" w:rsidRPr="00F93A68" w:rsidRDefault="00C930CE" w:rsidP="00822B75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54" w:type="dxa"/>
            <w:gridSpan w:val="2"/>
            <w:vAlign w:val="bottom"/>
          </w:tcPr>
          <w:p w14:paraId="3B2270E7" w14:textId="7822AF74" w:rsidR="00E46968" w:rsidRPr="00F93A68" w:rsidRDefault="00E34D2C" w:rsidP="00822B75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C930CE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81" w:type="dxa"/>
          </w:tcPr>
          <w:p w14:paraId="33523432" w14:textId="77777777" w:rsidR="00E46968" w:rsidRPr="003E731E" w:rsidRDefault="00E46968" w:rsidP="00822B75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73A939AD" w14:textId="6BB7A81D" w:rsidR="00E46968" w:rsidRPr="003E731E" w:rsidRDefault="00C930CE" w:rsidP="00822B75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567" w:type="dxa"/>
            <w:gridSpan w:val="2"/>
            <w:vAlign w:val="bottom"/>
          </w:tcPr>
          <w:p w14:paraId="3E16A80B" w14:textId="5B7DF36F" w:rsidR="00E46968" w:rsidRPr="003E731E" w:rsidRDefault="00C930CE" w:rsidP="00822B75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50" w:type="dxa"/>
            <w:gridSpan w:val="2"/>
            <w:vAlign w:val="bottom"/>
          </w:tcPr>
          <w:p w14:paraId="06399421" w14:textId="582FA4B8" w:rsidR="00E46968" w:rsidRPr="003E731E" w:rsidRDefault="00C930CE" w:rsidP="00822B75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240" w:type="dxa"/>
          </w:tcPr>
          <w:p w14:paraId="69F45934" w14:textId="77777777" w:rsidR="00E46968" w:rsidRPr="003E731E" w:rsidRDefault="00E46968" w:rsidP="00822B75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611" w:type="dxa"/>
            <w:gridSpan w:val="2"/>
            <w:vAlign w:val="bottom"/>
          </w:tcPr>
          <w:p w14:paraId="5E0F07F7" w14:textId="40752477" w:rsidR="00E46968" w:rsidRPr="003E731E" w:rsidRDefault="009244E7" w:rsidP="00822B75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3</w:t>
            </w:r>
          </w:p>
        </w:tc>
        <w:tc>
          <w:tcPr>
            <w:tcW w:w="567" w:type="dxa"/>
            <w:vAlign w:val="bottom"/>
          </w:tcPr>
          <w:p w14:paraId="01B1740A" w14:textId="763E86B1" w:rsidR="00E46968" w:rsidRPr="003E731E" w:rsidRDefault="009244E7" w:rsidP="00822B75">
            <w:pPr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3</w:t>
            </w:r>
          </w:p>
        </w:tc>
        <w:tc>
          <w:tcPr>
            <w:tcW w:w="850" w:type="dxa"/>
            <w:vAlign w:val="bottom"/>
          </w:tcPr>
          <w:p w14:paraId="0FBD46ED" w14:textId="16C42D39" w:rsidR="00E46968" w:rsidRPr="009244E7" w:rsidRDefault="009244E7" w:rsidP="00822B75">
            <w:pPr>
              <w:contextualSpacing/>
              <w:rPr>
                <w:color w:val="000000"/>
                <w:sz w:val="16"/>
                <w:szCs w:val="16"/>
              </w:rPr>
            </w:pPr>
            <w:r w:rsidRPr="009244E7">
              <w:rPr>
                <w:color w:val="000000"/>
                <w:sz w:val="16"/>
                <w:szCs w:val="16"/>
              </w:rPr>
              <w:t>1.59</w:t>
            </w:r>
          </w:p>
        </w:tc>
      </w:tr>
      <w:tr w:rsidR="006B25D0" w:rsidRPr="003E731E" w14:paraId="1C20EC38" w14:textId="77777777" w:rsidTr="005E7193">
        <w:trPr>
          <w:trHeight w:val="259"/>
        </w:trPr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99B042" w14:textId="252189CE" w:rsidR="006B25D0" w:rsidRPr="00627760" w:rsidRDefault="006B25D0" w:rsidP="006B25D0">
            <w:pPr>
              <w:contextualSpacing/>
              <w:rPr>
                <w:sz w:val="16"/>
                <w:szCs w:val="16"/>
              </w:rPr>
            </w:pPr>
            <w:r w:rsidRPr="00627760">
              <w:rPr>
                <w:sz w:val="16"/>
                <w:szCs w:val="16"/>
              </w:rPr>
              <w:t>Maternal Education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0B92FE" w14:textId="1F0FFB8D" w:rsidR="006B25D0" w:rsidRPr="00627760" w:rsidRDefault="007C3C22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56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12EAE6" w14:textId="7090FE06" w:rsidR="006B25D0" w:rsidRPr="00627760" w:rsidRDefault="006B25D0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  <w:r w:rsidR="007C3C22">
              <w:rPr>
                <w:sz w:val="16"/>
                <w:szCs w:val="16"/>
              </w:rPr>
              <w:t>8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CA3E1D" w14:textId="3C3A1410" w:rsidR="006B25D0" w:rsidRPr="00627760" w:rsidRDefault="006B25D0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C3C22">
              <w:rPr>
                <w:sz w:val="16"/>
                <w:szCs w:val="16"/>
              </w:rPr>
              <w:t>32</w:t>
            </w:r>
          </w:p>
        </w:tc>
        <w:tc>
          <w:tcPr>
            <w:tcW w:w="284" w:type="dxa"/>
          </w:tcPr>
          <w:p w14:paraId="03BDC019" w14:textId="77777777" w:rsidR="006B25D0" w:rsidRPr="00627760" w:rsidRDefault="006B25D0" w:rsidP="006B25D0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217F1F3A" w14:textId="29BCBA88" w:rsidR="006B25D0" w:rsidRPr="00234ACD" w:rsidRDefault="00691211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  <w:r w:rsidR="007C3C22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bottom"/>
          </w:tcPr>
          <w:p w14:paraId="24DDCAFD" w14:textId="43F95C2D" w:rsidR="006B25D0" w:rsidRPr="00234ACD" w:rsidRDefault="00691211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  <w:r w:rsidR="007C3C22">
              <w:rPr>
                <w:sz w:val="16"/>
                <w:szCs w:val="16"/>
              </w:rPr>
              <w:t>4</w:t>
            </w:r>
          </w:p>
        </w:tc>
        <w:tc>
          <w:tcPr>
            <w:tcW w:w="853" w:type="dxa"/>
            <w:gridSpan w:val="2"/>
            <w:vAlign w:val="bottom"/>
          </w:tcPr>
          <w:p w14:paraId="6BC11A5C" w14:textId="34329925" w:rsidR="006B25D0" w:rsidRPr="00F93A68" w:rsidRDefault="007C3C22" w:rsidP="006B25D0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  <w:r w:rsidRPr="007C3C2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84" w:type="dxa"/>
          </w:tcPr>
          <w:p w14:paraId="6A1D1C14" w14:textId="77777777" w:rsidR="006B25D0" w:rsidRPr="00F93A68" w:rsidRDefault="006B25D0" w:rsidP="006B25D0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79CB1164" w14:textId="7BE9CF76" w:rsidR="006B25D0" w:rsidRPr="00F93A68" w:rsidRDefault="002B12A4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  <w:r w:rsidR="007C3C22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7E671944" w14:textId="3153FE98" w:rsidR="006B25D0" w:rsidRPr="00F93A68" w:rsidRDefault="002B12A4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  <w:r w:rsidR="007C3C22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bottom"/>
          </w:tcPr>
          <w:p w14:paraId="5441544A" w14:textId="03440169" w:rsidR="006B25D0" w:rsidRPr="00F93A68" w:rsidRDefault="007C3C22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9</w:t>
            </w:r>
            <w:r w:rsidR="002B12A4" w:rsidRPr="007C3C22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83" w:type="dxa"/>
          </w:tcPr>
          <w:p w14:paraId="694B8E32" w14:textId="77777777" w:rsidR="006B25D0" w:rsidRPr="00F93A68" w:rsidRDefault="006B25D0" w:rsidP="006B25D0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10" w:type="dxa"/>
            <w:vAlign w:val="bottom"/>
          </w:tcPr>
          <w:p w14:paraId="129B02E9" w14:textId="523441F5" w:rsidR="006B25D0" w:rsidRPr="00F93A68" w:rsidRDefault="00E34D2C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C930CE">
              <w:rPr>
                <w:sz w:val="16"/>
                <w:szCs w:val="16"/>
              </w:rPr>
              <w:t>13</w:t>
            </w:r>
          </w:p>
        </w:tc>
        <w:tc>
          <w:tcPr>
            <w:tcW w:w="567" w:type="dxa"/>
            <w:vAlign w:val="bottom"/>
          </w:tcPr>
          <w:p w14:paraId="5FCB69F4" w14:textId="774D3539" w:rsidR="006B25D0" w:rsidRPr="00F93A68" w:rsidRDefault="00E34D2C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  <w:r w:rsidR="00C930CE">
              <w:rPr>
                <w:sz w:val="16"/>
                <w:szCs w:val="16"/>
              </w:rPr>
              <w:t>4</w:t>
            </w:r>
          </w:p>
        </w:tc>
        <w:tc>
          <w:tcPr>
            <w:tcW w:w="854" w:type="dxa"/>
            <w:gridSpan w:val="2"/>
            <w:vAlign w:val="bottom"/>
          </w:tcPr>
          <w:p w14:paraId="19AC9028" w14:textId="30F312BD" w:rsidR="006B25D0" w:rsidRPr="00F93A68" w:rsidRDefault="00E34D2C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C930CE">
              <w:rPr>
                <w:sz w:val="16"/>
                <w:szCs w:val="16"/>
              </w:rPr>
              <w:t>38</w:t>
            </w:r>
          </w:p>
        </w:tc>
        <w:tc>
          <w:tcPr>
            <w:tcW w:w="281" w:type="dxa"/>
          </w:tcPr>
          <w:p w14:paraId="0C231232" w14:textId="77777777" w:rsidR="006B25D0" w:rsidRPr="003E731E" w:rsidRDefault="006B25D0" w:rsidP="006B25D0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387DBC77" w14:textId="3FE3D987" w:rsidR="006B25D0" w:rsidRPr="003E731E" w:rsidRDefault="00CE2D7C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  <w:r w:rsidR="00C930CE"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gridSpan w:val="2"/>
            <w:vAlign w:val="bottom"/>
          </w:tcPr>
          <w:p w14:paraId="4AB3F2D4" w14:textId="0A0D8820" w:rsidR="006B25D0" w:rsidRPr="003E731E" w:rsidRDefault="00CE2D7C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C930CE">
              <w:rPr>
                <w:sz w:val="16"/>
                <w:szCs w:val="16"/>
              </w:rPr>
              <w:t>28</w:t>
            </w:r>
          </w:p>
        </w:tc>
        <w:tc>
          <w:tcPr>
            <w:tcW w:w="850" w:type="dxa"/>
            <w:gridSpan w:val="2"/>
            <w:vAlign w:val="bottom"/>
          </w:tcPr>
          <w:p w14:paraId="7477816F" w14:textId="4404C73A" w:rsidR="006B25D0" w:rsidRPr="003E731E" w:rsidRDefault="00CE2D7C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C930CE">
              <w:rPr>
                <w:sz w:val="16"/>
                <w:szCs w:val="16"/>
              </w:rPr>
              <w:t>35</w:t>
            </w:r>
          </w:p>
        </w:tc>
        <w:tc>
          <w:tcPr>
            <w:tcW w:w="240" w:type="dxa"/>
          </w:tcPr>
          <w:p w14:paraId="27AD7809" w14:textId="77777777" w:rsidR="006B25D0" w:rsidRPr="003E731E" w:rsidRDefault="006B25D0" w:rsidP="006B25D0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611" w:type="dxa"/>
            <w:gridSpan w:val="2"/>
            <w:vAlign w:val="bottom"/>
          </w:tcPr>
          <w:p w14:paraId="44E2BCB9" w14:textId="5EF78429" w:rsidR="006B25D0" w:rsidRPr="003E731E" w:rsidRDefault="009244E7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3</w:t>
            </w:r>
          </w:p>
        </w:tc>
        <w:tc>
          <w:tcPr>
            <w:tcW w:w="567" w:type="dxa"/>
            <w:vAlign w:val="bottom"/>
          </w:tcPr>
          <w:p w14:paraId="496EDBAD" w14:textId="7CF8E652" w:rsidR="006B25D0" w:rsidRPr="003E731E" w:rsidRDefault="009244E7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850" w:type="dxa"/>
            <w:vAlign w:val="bottom"/>
          </w:tcPr>
          <w:p w14:paraId="3CEE46DA" w14:textId="6BFAE1ED" w:rsidR="006B25D0" w:rsidRPr="009244E7" w:rsidRDefault="009244E7" w:rsidP="006B25D0">
            <w:pPr>
              <w:contextualSpacing/>
              <w:rPr>
                <w:sz w:val="16"/>
                <w:szCs w:val="16"/>
              </w:rPr>
            </w:pPr>
            <w:r w:rsidRPr="009244E7">
              <w:rPr>
                <w:sz w:val="16"/>
                <w:szCs w:val="16"/>
              </w:rPr>
              <w:t>2.53</w:t>
            </w:r>
            <w:r w:rsidRPr="009244E7">
              <w:rPr>
                <w:sz w:val="16"/>
                <w:szCs w:val="16"/>
                <w:vertAlign w:val="superscript"/>
              </w:rPr>
              <w:t>*</w:t>
            </w:r>
          </w:p>
        </w:tc>
      </w:tr>
      <w:tr w:rsidR="006B25D0" w:rsidRPr="003E731E" w14:paraId="1BB74C82" w14:textId="77777777" w:rsidTr="005E7193">
        <w:trPr>
          <w:trHeight w:val="259"/>
        </w:trPr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12DDB6" w14:textId="64029123" w:rsidR="006B25D0" w:rsidRPr="003E731E" w:rsidRDefault="007C3C22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X NF1 group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D05FE5" w14:textId="77093C5E" w:rsidR="006B25D0" w:rsidRPr="00627760" w:rsidRDefault="006B25D0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7C3C22">
              <w:rPr>
                <w:sz w:val="16"/>
                <w:szCs w:val="16"/>
              </w:rPr>
              <w:t>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FB8053" w14:textId="7599F23F" w:rsidR="006B25D0" w:rsidRPr="00627760" w:rsidRDefault="006B25D0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C3C22">
              <w:rPr>
                <w:sz w:val="16"/>
                <w:szCs w:val="16"/>
              </w:rPr>
              <w:t>0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76C978" w14:textId="3F6A9158" w:rsidR="006B25D0" w:rsidRPr="00627760" w:rsidRDefault="006B25D0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</w:t>
            </w:r>
            <w:r w:rsidR="007C3C22">
              <w:rPr>
                <w:sz w:val="16"/>
                <w:szCs w:val="16"/>
              </w:rPr>
              <w:t>06</w:t>
            </w:r>
          </w:p>
        </w:tc>
        <w:tc>
          <w:tcPr>
            <w:tcW w:w="284" w:type="dxa"/>
          </w:tcPr>
          <w:p w14:paraId="571BC7D9" w14:textId="77777777" w:rsidR="006B25D0" w:rsidRPr="003E731E" w:rsidRDefault="006B25D0" w:rsidP="006B25D0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5FCEC611" w14:textId="307933AF" w:rsidR="006B25D0" w:rsidRPr="00234ACD" w:rsidRDefault="00691211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C3C22">
              <w:rPr>
                <w:sz w:val="16"/>
                <w:szCs w:val="16"/>
              </w:rPr>
              <w:t>01</w:t>
            </w:r>
          </w:p>
        </w:tc>
        <w:tc>
          <w:tcPr>
            <w:tcW w:w="567" w:type="dxa"/>
            <w:vAlign w:val="bottom"/>
          </w:tcPr>
          <w:p w14:paraId="1A916C25" w14:textId="4A924FAE" w:rsidR="006B25D0" w:rsidRPr="00234ACD" w:rsidRDefault="00691211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C3C22">
              <w:rPr>
                <w:sz w:val="16"/>
                <w:szCs w:val="16"/>
              </w:rPr>
              <w:t>00</w:t>
            </w:r>
          </w:p>
        </w:tc>
        <w:tc>
          <w:tcPr>
            <w:tcW w:w="853" w:type="dxa"/>
            <w:gridSpan w:val="2"/>
            <w:vAlign w:val="bottom"/>
          </w:tcPr>
          <w:p w14:paraId="57EE857B" w14:textId="42660C11" w:rsidR="006B25D0" w:rsidRPr="00F93A68" w:rsidRDefault="007C3C22" w:rsidP="006B25D0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  <w:r w:rsidR="00C930CE">
              <w:rPr>
                <w:sz w:val="16"/>
                <w:szCs w:val="16"/>
              </w:rPr>
              <w:t>4</w:t>
            </w:r>
          </w:p>
        </w:tc>
        <w:tc>
          <w:tcPr>
            <w:tcW w:w="284" w:type="dxa"/>
          </w:tcPr>
          <w:p w14:paraId="7483A8CE" w14:textId="77777777" w:rsidR="006B25D0" w:rsidRPr="00F93A68" w:rsidRDefault="006B25D0" w:rsidP="006B25D0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79EFE0F7" w14:textId="1F61DA21" w:rsidR="006B25D0" w:rsidRPr="00F93A68" w:rsidRDefault="002B12A4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C3C22">
              <w:rPr>
                <w:sz w:val="16"/>
                <w:szCs w:val="16"/>
              </w:rPr>
              <w:t>00</w:t>
            </w:r>
          </w:p>
        </w:tc>
        <w:tc>
          <w:tcPr>
            <w:tcW w:w="567" w:type="dxa"/>
            <w:vAlign w:val="bottom"/>
          </w:tcPr>
          <w:p w14:paraId="029666EF" w14:textId="13DF6358" w:rsidR="006B25D0" w:rsidRPr="00F93A68" w:rsidRDefault="002B12A4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C3C22">
              <w:rPr>
                <w:sz w:val="16"/>
                <w:szCs w:val="16"/>
              </w:rPr>
              <w:t>00</w:t>
            </w:r>
          </w:p>
        </w:tc>
        <w:tc>
          <w:tcPr>
            <w:tcW w:w="850" w:type="dxa"/>
            <w:vAlign w:val="bottom"/>
          </w:tcPr>
          <w:p w14:paraId="5EF79465" w14:textId="2E5FBCD6" w:rsidR="006B25D0" w:rsidRPr="00F93A68" w:rsidRDefault="002B12A4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  <w:r w:rsidR="007C3C22">
              <w:rPr>
                <w:sz w:val="16"/>
                <w:szCs w:val="16"/>
              </w:rPr>
              <w:t>0</w:t>
            </w:r>
          </w:p>
        </w:tc>
        <w:tc>
          <w:tcPr>
            <w:tcW w:w="283" w:type="dxa"/>
          </w:tcPr>
          <w:p w14:paraId="5B04E206" w14:textId="77777777" w:rsidR="006B25D0" w:rsidRPr="00F93A68" w:rsidRDefault="006B25D0" w:rsidP="006B25D0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10" w:type="dxa"/>
            <w:vAlign w:val="bottom"/>
          </w:tcPr>
          <w:p w14:paraId="655FF045" w14:textId="757775A6" w:rsidR="006B25D0" w:rsidRPr="00F93A68" w:rsidRDefault="00E34D2C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</w:t>
            </w:r>
            <w:r w:rsidR="00C930C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C917D14" w14:textId="08FE180C" w:rsidR="006B25D0" w:rsidRPr="00F93A68" w:rsidRDefault="00E34D2C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C930CE">
              <w:rPr>
                <w:sz w:val="16"/>
                <w:szCs w:val="16"/>
              </w:rPr>
              <w:t>00</w:t>
            </w:r>
          </w:p>
        </w:tc>
        <w:tc>
          <w:tcPr>
            <w:tcW w:w="854" w:type="dxa"/>
            <w:gridSpan w:val="2"/>
            <w:vAlign w:val="bottom"/>
          </w:tcPr>
          <w:p w14:paraId="64784553" w14:textId="764CBD59" w:rsidR="006B25D0" w:rsidRPr="00F93A68" w:rsidRDefault="00E34D2C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C930CE">
              <w:rPr>
                <w:sz w:val="16"/>
                <w:szCs w:val="16"/>
              </w:rPr>
              <w:t>45</w:t>
            </w:r>
          </w:p>
        </w:tc>
        <w:tc>
          <w:tcPr>
            <w:tcW w:w="281" w:type="dxa"/>
          </w:tcPr>
          <w:p w14:paraId="750871EB" w14:textId="77777777" w:rsidR="006B25D0" w:rsidRPr="003E731E" w:rsidRDefault="006B25D0" w:rsidP="006B25D0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60072C5F" w14:textId="50935174" w:rsidR="006B25D0" w:rsidRPr="003E731E" w:rsidRDefault="00CE2D7C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C930CE">
              <w:rPr>
                <w:sz w:val="16"/>
                <w:szCs w:val="16"/>
              </w:rPr>
              <w:t>00</w:t>
            </w:r>
          </w:p>
        </w:tc>
        <w:tc>
          <w:tcPr>
            <w:tcW w:w="567" w:type="dxa"/>
            <w:gridSpan w:val="2"/>
            <w:vAlign w:val="bottom"/>
          </w:tcPr>
          <w:p w14:paraId="0E3E16DA" w14:textId="00D82E1F" w:rsidR="006B25D0" w:rsidRPr="003E731E" w:rsidRDefault="00CE2D7C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C930CE">
              <w:rPr>
                <w:sz w:val="16"/>
                <w:szCs w:val="16"/>
              </w:rPr>
              <w:t>00</w:t>
            </w:r>
          </w:p>
        </w:tc>
        <w:tc>
          <w:tcPr>
            <w:tcW w:w="850" w:type="dxa"/>
            <w:gridSpan w:val="2"/>
            <w:vAlign w:val="bottom"/>
          </w:tcPr>
          <w:p w14:paraId="7EFF509B" w14:textId="16107EAD" w:rsidR="006B25D0" w:rsidRPr="003E731E" w:rsidRDefault="00CE2D7C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  <w:r w:rsidR="00C930CE">
              <w:rPr>
                <w:sz w:val="16"/>
                <w:szCs w:val="16"/>
              </w:rPr>
              <w:t>7</w:t>
            </w:r>
          </w:p>
        </w:tc>
        <w:tc>
          <w:tcPr>
            <w:tcW w:w="240" w:type="dxa"/>
          </w:tcPr>
          <w:p w14:paraId="23C438FB" w14:textId="77777777" w:rsidR="006B25D0" w:rsidRPr="003E731E" w:rsidRDefault="006B25D0" w:rsidP="006B25D0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611" w:type="dxa"/>
            <w:gridSpan w:val="2"/>
            <w:vAlign w:val="bottom"/>
          </w:tcPr>
          <w:p w14:paraId="39CAB399" w14:textId="704C81EE" w:rsidR="006B25D0" w:rsidRPr="002D4C7A" w:rsidRDefault="009244E7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567" w:type="dxa"/>
            <w:vAlign w:val="bottom"/>
          </w:tcPr>
          <w:p w14:paraId="3058DA30" w14:textId="39CE2721" w:rsidR="006B25D0" w:rsidRPr="002D4C7A" w:rsidRDefault="009244E7" w:rsidP="006B25D0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50" w:type="dxa"/>
            <w:vAlign w:val="bottom"/>
          </w:tcPr>
          <w:p w14:paraId="5BB7229A" w14:textId="25BEA3E3" w:rsidR="006B25D0" w:rsidRPr="009244E7" w:rsidRDefault="009244E7" w:rsidP="006B25D0">
            <w:pPr>
              <w:contextualSpacing/>
              <w:rPr>
                <w:sz w:val="16"/>
                <w:szCs w:val="16"/>
              </w:rPr>
            </w:pPr>
            <w:r w:rsidRPr="009244E7">
              <w:rPr>
                <w:sz w:val="16"/>
                <w:szCs w:val="16"/>
              </w:rPr>
              <w:t>-1.51</w:t>
            </w:r>
          </w:p>
        </w:tc>
      </w:tr>
      <w:tr w:rsidR="006B25D0" w:rsidRPr="00C930CE" w14:paraId="7929559C" w14:textId="77777777" w:rsidTr="005E7193">
        <w:trPr>
          <w:trHeight w:val="259"/>
        </w:trPr>
        <w:tc>
          <w:tcPr>
            <w:tcW w:w="15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9231C0" w14:textId="77777777" w:rsidR="006B25D0" w:rsidRPr="003E731E" w:rsidRDefault="006B25D0" w:rsidP="006B25D0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1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8B82EB" w14:textId="0BD135B4" w:rsidR="006B25D0" w:rsidRPr="009C1F36" w:rsidRDefault="006B25D0" w:rsidP="006B25D0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9C1F36">
              <w:rPr>
                <w:b/>
                <w:bCs/>
                <w:sz w:val="16"/>
                <w:szCs w:val="16"/>
              </w:rPr>
              <w:t>VABS Daily living Skill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22A47FD" w14:textId="77777777" w:rsidR="006B25D0" w:rsidRPr="00C930CE" w:rsidRDefault="006B25D0" w:rsidP="006B25D0">
            <w:pPr>
              <w:contextualSpacing/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21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6AEFA" w14:textId="226F2739" w:rsidR="006B25D0" w:rsidRPr="009C1F36" w:rsidRDefault="006B25D0" w:rsidP="006B25D0">
            <w:pPr>
              <w:contextualSpacing/>
              <w:jc w:val="center"/>
              <w:rPr>
                <w:sz w:val="16"/>
                <w:szCs w:val="16"/>
              </w:rPr>
            </w:pPr>
            <w:r w:rsidRPr="009C1F36">
              <w:rPr>
                <w:b/>
                <w:bCs/>
                <w:sz w:val="16"/>
                <w:szCs w:val="16"/>
              </w:rPr>
              <w:t>VABS Socialization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3736B16" w14:textId="77777777" w:rsidR="006B25D0" w:rsidRPr="00C930CE" w:rsidRDefault="006B25D0" w:rsidP="006B25D0">
            <w:pPr>
              <w:contextualSpacing/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21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002A9" w14:textId="4BB0FA81" w:rsidR="006B25D0" w:rsidRPr="00560CE4" w:rsidRDefault="006B25D0" w:rsidP="006B25D0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560CE4">
              <w:rPr>
                <w:b/>
                <w:bCs/>
                <w:sz w:val="16"/>
                <w:szCs w:val="16"/>
              </w:rPr>
              <w:t>VABS Motor skill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5D2D4CD" w14:textId="77777777" w:rsidR="006B25D0" w:rsidRPr="00C930CE" w:rsidRDefault="006B25D0" w:rsidP="006B25D0">
            <w:pPr>
              <w:contextualSpacing/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21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DA5E2" w14:textId="590A8CDF" w:rsidR="006B25D0" w:rsidRPr="00560CE4" w:rsidRDefault="006B25D0" w:rsidP="006B25D0">
            <w:pPr>
              <w:contextualSpacing/>
              <w:jc w:val="center"/>
              <w:rPr>
                <w:sz w:val="16"/>
                <w:szCs w:val="16"/>
              </w:rPr>
            </w:pPr>
            <w:r w:rsidRPr="00560CE4">
              <w:rPr>
                <w:b/>
                <w:bCs/>
                <w:sz w:val="16"/>
                <w:szCs w:val="16"/>
              </w:rPr>
              <w:t xml:space="preserve">VABS Adaptive </w:t>
            </w:r>
            <w:proofErr w:type="spellStart"/>
            <w:r w:rsidRPr="00560CE4">
              <w:rPr>
                <w:b/>
                <w:bCs/>
                <w:sz w:val="16"/>
                <w:szCs w:val="16"/>
              </w:rPr>
              <w:t>Behaviour</w:t>
            </w:r>
            <w:proofErr w:type="spellEnd"/>
            <w:r w:rsidRPr="00560CE4">
              <w:rPr>
                <w:b/>
                <w:bCs/>
                <w:sz w:val="16"/>
                <w:szCs w:val="16"/>
              </w:rPr>
              <w:t xml:space="preserve"> Composite</w:t>
            </w:r>
          </w:p>
        </w:tc>
        <w:tc>
          <w:tcPr>
            <w:tcW w:w="281" w:type="dxa"/>
            <w:tcBorders>
              <w:top w:val="single" w:sz="4" w:space="0" w:color="auto"/>
            </w:tcBorders>
            <w:vAlign w:val="center"/>
          </w:tcPr>
          <w:p w14:paraId="63118DF7" w14:textId="77777777" w:rsidR="006B25D0" w:rsidRPr="00C930CE" w:rsidRDefault="006B25D0" w:rsidP="006B25D0">
            <w:pPr>
              <w:contextualSpacing/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98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025C8" w14:textId="56182182" w:rsidR="006B25D0" w:rsidRPr="00077B7E" w:rsidRDefault="006B25D0" w:rsidP="006B25D0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077B7E">
              <w:rPr>
                <w:b/>
                <w:bCs/>
                <w:sz w:val="16"/>
                <w:szCs w:val="16"/>
              </w:rPr>
              <w:t>IBQ-Surgency</w:t>
            </w:r>
          </w:p>
        </w:tc>
        <w:tc>
          <w:tcPr>
            <w:tcW w:w="240" w:type="dxa"/>
            <w:tcBorders>
              <w:top w:val="single" w:sz="4" w:space="0" w:color="auto"/>
            </w:tcBorders>
            <w:vAlign w:val="center"/>
          </w:tcPr>
          <w:p w14:paraId="56363675" w14:textId="6F7D8C3B" w:rsidR="006B25D0" w:rsidRPr="00C930CE" w:rsidRDefault="006B25D0" w:rsidP="006B25D0">
            <w:pPr>
              <w:contextualSpacing/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20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4074F" w14:textId="1CC4F759" w:rsidR="006B25D0" w:rsidRPr="00077B7E" w:rsidRDefault="006B25D0" w:rsidP="006B25D0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077B7E">
              <w:rPr>
                <w:b/>
                <w:bCs/>
                <w:sz w:val="16"/>
                <w:szCs w:val="16"/>
              </w:rPr>
              <w:t>Negative Affectivity</w:t>
            </w:r>
          </w:p>
        </w:tc>
      </w:tr>
      <w:tr w:rsidR="006B25D0" w:rsidRPr="00C930CE" w14:paraId="764C2148" w14:textId="77777777" w:rsidTr="005E7193">
        <w:trPr>
          <w:trHeight w:val="259"/>
        </w:trPr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41E0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001F" w14:textId="77777777" w:rsidR="006B25D0" w:rsidRPr="009C1F36" w:rsidRDefault="006B25D0" w:rsidP="006B25D0">
            <w:pPr>
              <w:contextualSpacing/>
              <w:jc w:val="center"/>
              <w:rPr>
                <w:sz w:val="16"/>
                <w:szCs w:val="16"/>
              </w:rPr>
            </w:pPr>
            <w:r w:rsidRPr="009C1F36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859E" w14:textId="77777777" w:rsidR="006B25D0" w:rsidRPr="009C1F36" w:rsidRDefault="006B25D0" w:rsidP="006B25D0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9C1F36">
              <w:rPr>
                <w:sz w:val="16"/>
                <w:szCs w:val="16"/>
              </w:rPr>
              <w:t>SEM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EF04" w14:textId="77777777" w:rsidR="006B25D0" w:rsidRPr="009C1F36" w:rsidRDefault="006B25D0" w:rsidP="006B25D0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9C1F36">
              <w:rPr>
                <w:i/>
                <w:sz w:val="16"/>
                <w:szCs w:val="16"/>
              </w:rPr>
              <w:t>t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7034684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B51C87" w14:textId="77777777" w:rsidR="006B25D0" w:rsidRPr="009C1F36" w:rsidRDefault="006B25D0" w:rsidP="006B25D0">
            <w:pPr>
              <w:contextualSpacing/>
              <w:jc w:val="center"/>
              <w:rPr>
                <w:sz w:val="16"/>
                <w:szCs w:val="16"/>
              </w:rPr>
            </w:pPr>
            <w:r w:rsidRPr="009C1F36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145A6F" w14:textId="77777777" w:rsidR="006B25D0" w:rsidRPr="009C1F36" w:rsidRDefault="006B25D0" w:rsidP="006B25D0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9C1F36">
              <w:rPr>
                <w:sz w:val="16"/>
                <w:szCs w:val="16"/>
              </w:rPr>
              <w:t>SEM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DE23AC" w14:textId="77777777" w:rsidR="006B25D0" w:rsidRPr="009C1F36" w:rsidRDefault="006B25D0" w:rsidP="006B25D0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9C1F36">
              <w:rPr>
                <w:i/>
                <w:sz w:val="16"/>
                <w:szCs w:val="16"/>
              </w:rPr>
              <w:t>t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60B6508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2FE529" w14:textId="77777777" w:rsidR="006B25D0" w:rsidRPr="00560CE4" w:rsidRDefault="006B25D0" w:rsidP="006B25D0">
            <w:pPr>
              <w:contextualSpacing/>
              <w:jc w:val="center"/>
              <w:rPr>
                <w:sz w:val="16"/>
                <w:szCs w:val="16"/>
              </w:rPr>
            </w:pPr>
            <w:r w:rsidRPr="00560CE4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77161B" w14:textId="77777777" w:rsidR="006B25D0" w:rsidRPr="00560CE4" w:rsidRDefault="006B25D0" w:rsidP="006B25D0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560CE4">
              <w:rPr>
                <w:sz w:val="16"/>
                <w:szCs w:val="16"/>
              </w:rPr>
              <w:t>SE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97FD33" w14:textId="77777777" w:rsidR="006B25D0" w:rsidRPr="00560CE4" w:rsidRDefault="006B25D0" w:rsidP="006B25D0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560CE4">
              <w:rPr>
                <w:i/>
                <w:sz w:val="16"/>
                <w:szCs w:val="16"/>
              </w:rPr>
              <w:t>t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6D95CE1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CE4ED" w14:textId="77777777" w:rsidR="006B25D0" w:rsidRPr="00560CE4" w:rsidRDefault="006B25D0" w:rsidP="006B25D0">
            <w:pPr>
              <w:contextualSpacing/>
              <w:jc w:val="center"/>
              <w:rPr>
                <w:sz w:val="16"/>
                <w:szCs w:val="16"/>
              </w:rPr>
            </w:pPr>
            <w:r w:rsidRPr="00560CE4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7732FC" w14:textId="77777777" w:rsidR="006B25D0" w:rsidRPr="00560CE4" w:rsidRDefault="006B25D0" w:rsidP="006B25D0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560CE4">
              <w:rPr>
                <w:sz w:val="16"/>
                <w:szCs w:val="16"/>
              </w:rPr>
              <w:t>SEM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EBD40C" w14:textId="77777777" w:rsidR="006B25D0" w:rsidRPr="00560CE4" w:rsidRDefault="006B25D0" w:rsidP="006B25D0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560CE4">
              <w:rPr>
                <w:i/>
                <w:sz w:val="16"/>
                <w:szCs w:val="16"/>
              </w:rPr>
              <w:t>t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0B32BCC9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811834" w14:textId="77777777" w:rsidR="006B25D0" w:rsidRPr="00077B7E" w:rsidRDefault="006B25D0" w:rsidP="006B25D0">
            <w:pPr>
              <w:contextualSpacing/>
              <w:jc w:val="center"/>
              <w:rPr>
                <w:sz w:val="16"/>
                <w:szCs w:val="16"/>
              </w:rPr>
            </w:pPr>
            <w:r w:rsidRPr="00077B7E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8A4AAC" w14:textId="77777777" w:rsidR="006B25D0" w:rsidRPr="00077B7E" w:rsidRDefault="006B25D0" w:rsidP="006B25D0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077B7E">
              <w:rPr>
                <w:sz w:val="16"/>
                <w:szCs w:val="16"/>
              </w:rPr>
              <w:t>SEM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5F82C5" w14:textId="77777777" w:rsidR="006B25D0" w:rsidRPr="00077B7E" w:rsidRDefault="006B25D0" w:rsidP="006B25D0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077B7E">
              <w:rPr>
                <w:i/>
                <w:sz w:val="16"/>
                <w:szCs w:val="16"/>
              </w:rPr>
              <w:t>t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3E28BB0C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6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9CA263" w14:textId="77777777" w:rsidR="006B25D0" w:rsidRPr="00077B7E" w:rsidRDefault="006B25D0" w:rsidP="006B25D0">
            <w:pPr>
              <w:contextualSpacing/>
              <w:jc w:val="center"/>
              <w:rPr>
                <w:sz w:val="16"/>
                <w:szCs w:val="16"/>
              </w:rPr>
            </w:pPr>
            <w:r w:rsidRPr="00077B7E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0E8071" w14:textId="77777777" w:rsidR="006B25D0" w:rsidRPr="00077B7E" w:rsidRDefault="006B25D0" w:rsidP="006B25D0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077B7E">
              <w:rPr>
                <w:sz w:val="16"/>
                <w:szCs w:val="16"/>
              </w:rPr>
              <w:t>SE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6225AC" w14:textId="77777777" w:rsidR="006B25D0" w:rsidRPr="00077B7E" w:rsidRDefault="006B25D0" w:rsidP="006B25D0">
            <w:pPr>
              <w:contextualSpacing/>
              <w:jc w:val="center"/>
              <w:rPr>
                <w:i/>
                <w:sz w:val="16"/>
                <w:szCs w:val="16"/>
              </w:rPr>
            </w:pPr>
            <w:r w:rsidRPr="00077B7E">
              <w:rPr>
                <w:i/>
                <w:sz w:val="16"/>
                <w:szCs w:val="16"/>
              </w:rPr>
              <w:t>t</w:t>
            </w:r>
          </w:p>
        </w:tc>
      </w:tr>
      <w:tr w:rsidR="006B25D0" w:rsidRPr="00C930CE" w14:paraId="34FF7566" w14:textId="77777777" w:rsidTr="005E7193">
        <w:trPr>
          <w:trHeight w:val="259"/>
        </w:trPr>
        <w:tc>
          <w:tcPr>
            <w:tcW w:w="15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A5CA47" w14:textId="072DC817" w:rsidR="006B25D0" w:rsidRPr="009C1F36" w:rsidRDefault="006B25D0" w:rsidP="006B25D0">
            <w:pPr>
              <w:contextualSpacing/>
              <w:rPr>
                <w:sz w:val="16"/>
                <w:szCs w:val="16"/>
              </w:rPr>
            </w:pPr>
            <w:r w:rsidRPr="009C1F36">
              <w:rPr>
                <w:sz w:val="16"/>
                <w:szCs w:val="16"/>
              </w:rPr>
              <w:t>Intercept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4E0133" w14:textId="79D15E53" w:rsidR="006B25D0" w:rsidRPr="009C1F36" w:rsidRDefault="004729F9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76.96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B90E196" w14:textId="2AE5F513" w:rsidR="006B25D0" w:rsidRPr="009C1F36" w:rsidRDefault="004729F9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8.56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2B0C16" w14:textId="05B95A74" w:rsidR="006B25D0" w:rsidRPr="009C1F36" w:rsidRDefault="004729F9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8.99</w:t>
            </w:r>
            <w:r w:rsidRPr="009C1F36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E7B849A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739AF543" w14:textId="44AA1734" w:rsidR="006B25D0" w:rsidRPr="009C1F36" w:rsidRDefault="009C1F36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86.7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1AC00C12" w14:textId="20CDBEC1" w:rsidR="006B25D0" w:rsidRPr="009C1F36" w:rsidRDefault="009C1F36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8.21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</w:tcBorders>
            <w:vAlign w:val="bottom"/>
          </w:tcPr>
          <w:p w14:paraId="549BC469" w14:textId="45FAEA90" w:rsidR="006B25D0" w:rsidRPr="009C1F36" w:rsidRDefault="009C1F36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10.56</w:t>
            </w:r>
            <w:r w:rsidRPr="00560CE4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6CAE0FC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60261284" w14:textId="4B54CA5B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62.4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FA12C3E" w14:textId="244A65B5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9.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52B1BA4" w14:textId="1A10C18C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6.72</w:t>
            </w:r>
            <w:r w:rsidR="00077B7E" w:rsidRPr="00570B17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1D0499A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14:paraId="5EA48FC8" w14:textId="76E26F9E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71.00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</w:tcBorders>
            <w:vAlign w:val="bottom"/>
          </w:tcPr>
          <w:p w14:paraId="6A2CC8CA" w14:textId="50F6B673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7.72</w:t>
            </w:r>
          </w:p>
        </w:tc>
        <w:tc>
          <w:tcPr>
            <w:tcW w:w="745" w:type="dxa"/>
            <w:tcBorders>
              <w:top w:val="single" w:sz="4" w:space="0" w:color="auto"/>
            </w:tcBorders>
            <w:vAlign w:val="bottom"/>
          </w:tcPr>
          <w:p w14:paraId="531FE51E" w14:textId="1CC24F8C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9.20</w:t>
            </w:r>
            <w:r w:rsidRPr="00560CE4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09A593C8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0231801" w14:textId="12F1ED9E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3.5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bottom"/>
          </w:tcPr>
          <w:p w14:paraId="4D5CA89E" w14:textId="1FC1BD6C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bottom"/>
          </w:tcPr>
          <w:p w14:paraId="76BD8F76" w14:textId="561EB7BA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7.52</w:t>
            </w:r>
            <w:r w:rsidRPr="00077B7E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61358871" w14:textId="77777777" w:rsidR="006B25D0" w:rsidRPr="00C930CE" w:rsidRDefault="006B25D0" w:rsidP="006B25D0">
            <w:pPr>
              <w:contextualSpacing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11" w:type="dxa"/>
            <w:gridSpan w:val="2"/>
            <w:tcBorders>
              <w:top w:val="single" w:sz="4" w:space="0" w:color="auto"/>
            </w:tcBorders>
            <w:vAlign w:val="bottom"/>
          </w:tcPr>
          <w:p w14:paraId="5DC04A84" w14:textId="40348227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3.9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4F78046" w14:textId="63362469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1600BA80" w14:textId="4435E51E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6.55</w:t>
            </w:r>
            <w:r w:rsidRPr="00077B7E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6B25D0" w:rsidRPr="00C930CE" w14:paraId="0C4AF999" w14:textId="77777777" w:rsidTr="005E7193">
        <w:trPr>
          <w:trHeight w:val="259"/>
        </w:trPr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47AD09" w14:textId="0E09B938" w:rsidR="006B25D0" w:rsidRPr="009C1F36" w:rsidRDefault="003F3722" w:rsidP="006B25D0">
            <w:pPr>
              <w:contextualSpacing/>
              <w:rPr>
                <w:sz w:val="16"/>
                <w:szCs w:val="16"/>
              </w:rPr>
            </w:pPr>
            <w:r w:rsidRPr="009C1F36">
              <w:rPr>
                <w:sz w:val="16"/>
                <w:szCs w:val="16"/>
              </w:rPr>
              <w:t>Age</w:t>
            </w:r>
            <w:r w:rsidR="00A61F17" w:rsidRPr="009C1F36">
              <w:rPr>
                <w:sz w:val="16"/>
                <w:szCs w:val="16"/>
              </w:rPr>
              <w:t xml:space="preserve"> 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C60A16" w14:textId="2D0727FC" w:rsidR="006B25D0" w:rsidRPr="009C1F36" w:rsidRDefault="004729F9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7DC355" w14:textId="55314E87" w:rsidR="006B25D0" w:rsidRPr="009C1F36" w:rsidRDefault="004729F9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BB8FD0" w14:textId="0FE1E5CD" w:rsidR="006B25D0" w:rsidRPr="009C1F36" w:rsidRDefault="004729F9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2.36</w:t>
            </w:r>
            <w:r w:rsidRPr="009C1F36"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84" w:type="dxa"/>
          </w:tcPr>
          <w:p w14:paraId="3488E2D3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vAlign w:val="bottom"/>
          </w:tcPr>
          <w:p w14:paraId="02727E57" w14:textId="557B16A1" w:rsidR="006B25D0" w:rsidRPr="009C1F36" w:rsidRDefault="009C1F36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7" w:type="dxa"/>
            <w:vAlign w:val="bottom"/>
          </w:tcPr>
          <w:p w14:paraId="7D65803B" w14:textId="7147448A" w:rsidR="006B25D0" w:rsidRPr="009C1F36" w:rsidRDefault="009C1F36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3" w:type="dxa"/>
            <w:gridSpan w:val="2"/>
            <w:vAlign w:val="bottom"/>
          </w:tcPr>
          <w:p w14:paraId="39F55338" w14:textId="732ED0E4" w:rsidR="006B25D0" w:rsidRPr="009C1F36" w:rsidRDefault="009C1F36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284" w:type="dxa"/>
          </w:tcPr>
          <w:p w14:paraId="13865899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vAlign w:val="bottom"/>
          </w:tcPr>
          <w:p w14:paraId="2401A37A" w14:textId="6097722C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7" w:type="dxa"/>
            <w:vAlign w:val="bottom"/>
          </w:tcPr>
          <w:p w14:paraId="6DE93424" w14:textId="2ADF5C4F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vAlign w:val="bottom"/>
          </w:tcPr>
          <w:p w14:paraId="26824B75" w14:textId="199A08CB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3.82</w:t>
            </w:r>
            <w:r w:rsidRPr="00560CE4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83" w:type="dxa"/>
          </w:tcPr>
          <w:p w14:paraId="6F957D13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710" w:type="dxa"/>
            <w:vAlign w:val="bottom"/>
          </w:tcPr>
          <w:p w14:paraId="54EC3D3C" w14:textId="4F9BA024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76" w:type="dxa"/>
            <w:gridSpan w:val="2"/>
            <w:vAlign w:val="bottom"/>
          </w:tcPr>
          <w:p w14:paraId="05F6000A" w14:textId="602679C0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45" w:type="dxa"/>
            <w:vAlign w:val="bottom"/>
          </w:tcPr>
          <w:p w14:paraId="496C3FEC" w14:textId="426C14E4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281" w:type="dxa"/>
          </w:tcPr>
          <w:p w14:paraId="58DD14BA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vAlign w:val="bottom"/>
          </w:tcPr>
          <w:p w14:paraId="3471152A" w14:textId="5C244D61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gridSpan w:val="2"/>
            <w:vAlign w:val="bottom"/>
          </w:tcPr>
          <w:p w14:paraId="7145ADD1" w14:textId="72D5E1CB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gridSpan w:val="2"/>
            <w:vAlign w:val="bottom"/>
          </w:tcPr>
          <w:p w14:paraId="192A28A8" w14:textId="43883D0C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6.51</w:t>
            </w:r>
            <w:r w:rsidRPr="00077B7E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40" w:type="dxa"/>
          </w:tcPr>
          <w:p w14:paraId="01668715" w14:textId="77777777" w:rsidR="006B25D0" w:rsidRPr="00C930CE" w:rsidRDefault="006B25D0" w:rsidP="006B25D0">
            <w:pPr>
              <w:contextualSpacing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11" w:type="dxa"/>
            <w:gridSpan w:val="2"/>
            <w:vAlign w:val="bottom"/>
          </w:tcPr>
          <w:p w14:paraId="5558E022" w14:textId="57C4279E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14:paraId="4D9B5856" w14:textId="0F585510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vAlign w:val="bottom"/>
          </w:tcPr>
          <w:p w14:paraId="5B98B455" w14:textId="6C7F3319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1.57</w:t>
            </w:r>
          </w:p>
        </w:tc>
      </w:tr>
      <w:tr w:rsidR="00A61F17" w:rsidRPr="00C930CE" w14:paraId="37D5BC80" w14:textId="77777777" w:rsidTr="005E7193">
        <w:trPr>
          <w:trHeight w:val="259"/>
        </w:trPr>
        <w:tc>
          <w:tcPr>
            <w:tcW w:w="1558" w:type="dxa"/>
            <w:shd w:val="clear" w:color="auto" w:fill="auto"/>
            <w:noWrap/>
            <w:vAlign w:val="bottom"/>
          </w:tcPr>
          <w:p w14:paraId="149BA233" w14:textId="2F2557CD" w:rsidR="00A61F17" w:rsidRPr="009C1F36" w:rsidRDefault="00A61F17" w:rsidP="006B25D0">
            <w:pPr>
              <w:contextualSpacing/>
              <w:rPr>
                <w:sz w:val="16"/>
                <w:szCs w:val="16"/>
              </w:rPr>
            </w:pPr>
            <w:r w:rsidRPr="009C1F36">
              <w:rPr>
                <w:sz w:val="16"/>
                <w:szCs w:val="16"/>
              </w:rPr>
              <w:t>NF1 group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31AA3573" w14:textId="11165B6D" w:rsidR="00A61F17" w:rsidRPr="009C1F36" w:rsidRDefault="004729F9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69D15C15" w14:textId="2D5A1A69" w:rsidR="00A61F17" w:rsidRPr="009C1F36" w:rsidRDefault="004729F9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8.89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1FC693A2" w14:textId="07A72180" w:rsidR="00A61F17" w:rsidRPr="009C1F36" w:rsidRDefault="004729F9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84" w:type="dxa"/>
          </w:tcPr>
          <w:p w14:paraId="201A66F3" w14:textId="77777777" w:rsidR="00A61F17" w:rsidRPr="00C930CE" w:rsidRDefault="00A61F17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vAlign w:val="bottom"/>
          </w:tcPr>
          <w:p w14:paraId="2FEC3B7D" w14:textId="10896B9D" w:rsidR="00A61F17" w:rsidRPr="009C1F36" w:rsidRDefault="009C1F36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5.05</w:t>
            </w:r>
          </w:p>
        </w:tc>
        <w:tc>
          <w:tcPr>
            <w:tcW w:w="567" w:type="dxa"/>
            <w:vAlign w:val="bottom"/>
          </w:tcPr>
          <w:p w14:paraId="14B301A1" w14:textId="548D400D" w:rsidR="00A61F17" w:rsidRPr="009C1F36" w:rsidRDefault="009C1F36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6.66</w:t>
            </w:r>
          </w:p>
        </w:tc>
        <w:tc>
          <w:tcPr>
            <w:tcW w:w="853" w:type="dxa"/>
            <w:gridSpan w:val="2"/>
            <w:vAlign w:val="bottom"/>
          </w:tcPr>
          <w:p w14:paraId="32524173" w14:textId="48F0A48D" w:rsidR="00A61F17" w:rsidRPr="009C1F36" w:rsidRDefault="009C1F36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84" w:type="dxa"/>
          </w:tcPr>
          <w:p w14:paraId="18A5A8F4" w14:textId="77777777" w:rsidR="00A61F17" w:rsidRPr="00C930CE" w:rsidRDefault="00A61F17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vAlign w:val="bottom"/>
          </w:tcPr>
          <w:p w14:paraId="264F59C1" w14:textId="4B862438" w:rsidR="00A61F17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567" w:type="dxa"/>
            <w:vAlign w:val="bottom"/>
          </w:tcPr>
          <w:p w14:paraId="4D331508" w14:textId="70BD7C31" w:rsidR="00A61F17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7.92</w:t>
            </w:r>
          </w:p>
        </w:tc>
        <w:tc>
          <w:tcPr>
            <w:tcW w:w="850" w:type="dxa"/>
            <w:vAlign w:val="bottom"/>
          </w:tcPr>
          <w:p w14:paraId="3BBABE88" w14:textId="3FCE209F" w:rsidR="00A61F17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283" w:type="dxa"/>
          </w:tcPr>
          <w:p w14:paraId="062C2D18" w14:textId="77777777" w:rsidR="00A61F17" w:rsidRPr="00C930CE" w:rsidRDefault="00A61F17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710" w:type="dxa"/>
            <w:vAlign w:val="bottom"/>
          </w:tcPr>
          <w:p w14:paraId="67CAA258" w14:textId="5A8369DF" w:rsidR="00A61F17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5.09</w:t>
            </w:r>
          </w:p>
        </w:tc>
        <w:tc>
          <w:tcPr>
            <w:tcW w:w="676" w:type="dxa"/>
            <w:gridSpan w:val="2"/>
            <w:vAlign w:val="bottom"/>
          </w:tcPr>
          <w:p w14:paraId="63C305C0" w14:textId="660FE539" w:rsidR="00A61F17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6.09</w:t>
            </w:r>
          </w:p>
        </w:tc>
        <w:tc>
          <w:tcPr>
            <w:tcW w:w="745" w:type="dxa"/>
            <w:vAlign w:val="bottom"/>
          </w:tcPr>
          <w:p w14:paraId="4BC07349" w14:textId="5669AF24" w:rsidR="00A61F17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81" w:type="dxa"/>
          </w:tcPr>
          <w:p w14:paraId="31139DDF" w14:textId="77777777" w:rsidR="00A61F17" w:rsidRPr="00C930CE" w:rsidRDefault="00A61F17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vAlign w:val="bottom"/>
          </w:tcPr>
          <w:p w14:paraId="589C527F" w14:textId="5B696A11" w:rsidR="00A61F17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67" w:type="dxa"/>
            <w:gridSpan w:val="2"/>
            <w:vAlign w:val="bottom"/>
          </w:tcPr>
          <w:p w14:paraId="0015ADDA" w14:textId="14EF55A2" w:rsidR="00A61F17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50" w:type="dxa"/>
            <w:gridSpan w:val="2"/>
            <w:vAlign w:val="bottom"/>
          </w:tcPr>
          <w:p w14:paraId="5ABB4442" w14:textId="620D08C6" w:rsidR="00A61F17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40" w:type="dxa"/>
          </w:tcPr>
          <w:p w14:paraId="5D367D6E" w14:textId="77777777" w:rsidR="00A61F17" w:rsidRPr="00C930CE" w:rsidRDefault="00A61F17" w:rsidP="006B25D0">
            <w:pPr>
              <w:contextualSpacing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11" w:type="dxa"/>
            <w:gridSpan w:val="2"/>
            <w:vAlign w:val="bottom"/>
          </w:tcPr>
          <w:p w14:paraId="0E76CA31" w14:textId="32C1E120" w:rsidR="00A61F17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567" w:type="dxa"/>
            <w:vAlign w:val="bottom"/>
          </w:tcPr>
          <w:p w14:paraId="7E377C7C" w14:textId="430FE249" w:rsidR="00A61F17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0" w:type="dxa"/>
            <w:vAlign w:val="bottom"/>
          </w:tcPr>
          <w:p w14:paraId="31AF9436" w14:textId="2A141699" w:rsidR="00A61F17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-0.63</w:t>
            </w:r>
          </w:p>
        </w:tc>
      </w:tr>
      <w:tr w:rsidR="006B25D0" w:rsidRPr="00C930CE" w14:paraId="445B886F" w14:textId="77777777" w:rsidTr="005E7193">
        <w:trPr>
          <w:trHeight w:val="259"/>
        </w:trPr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AA1478" w14:textId="6ECD9F7B" w:rsidR="006B25D0" w:rsidRPr="009C1F36" w:rsidRDefault="006B25D0" w:rsidP="006B25D0">
            <w:pPr>
              <w:contextualSpacing/>
              <w:rPr>
                <w:sz w:val="16"/>
                <w:szCs w:val="16"/>
              </w:rPr>
            </w:pPr>
            <w:r w:rsidRPr="009C1F36">
              <w:rPr>
                <w:sz w:val="16"/>
                <w:szCs w:val="16"/>
              </w:rPr>
              <w:t>Maternal Education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E0080C" w14:textId="7426DB68" w:rsidR="006B25D0" w:rsidRPr="009C1F36" w:rsidRDefault="009C1F36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6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A1A6FF" w14:textId="420D9985" w:rsidR="006B25D0" w:rsidRPr="009C1F36" w:rsidRDefault="009C1F36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90818B" w14:textId="27F8D240" w:rsidR="006B25D0" w:rsidRPr="009C1F36" w:rsidRDefault="009C1F36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84" w:type="dxa"/>
          </w:tcPr>
          <w:p w14:paraId="11C6838C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vAlign w:val="bottom"/>
          </w:tcPr>
          <w:p w14:paraId="07B1415E" w14:textId="3F2C6B60" w:rsidR="006B25D0" w:rsidRPr="009C1F36" w:rsidRDefault="009C1F36" w:rsidP="006B25D0">
            <w:pPr>
              <w:contextualSpacing/>
              <w:rPr>
                <w:sz w:val="16"/>
                <w:szCs w:val="16"/>
              </w:rPr>
            </w:pPr>
            <w:r w:rsidRPr="009C1F36">
              <w:rPr>
                <w:sz w:val="16"/>
                <w:szCs w:val="16"/>
              </w:rPr>
              <w:t>4.22</w:t>
            </w:r>
          </w:p>
        </w:tc>
        <w:tc>
          <w:tcPr>
            <w:tcW w:w="567" w:type="dxa"/>
            <w:vAlign w:val="bottom"/>
          </w:tcPr>
          <w:p w14:paraId="36256CC5" w14:textId="0FDC566F" w:rsidR="006B25D0" w:rsidRPr="009C1F36" w:rsidRDefault="009C1F36" w:rsidP="006B25D0">
            <w:pPr>
              <w:contextualSpacing/>
              <w:rPr>
                <w:sz w:val="16"/>
                <w:szCs w:val="16"/>
              </w:rPr>
            </w:pPr>
            <w:r w:rsidRPr="009C1F36">
              <w:rPr>
                <w:sz w:val="16"/>
                <w:szCs w:val="16"/>
              </w:rPr>
              <w:t>2.11</w:t>
            </w:r>
          </w:p>
        </w:tc>
        <w:tc>
          <w:tcPr>
            <w:tcW w:w="853" w:type="dxa"/>
            <w:gridSpan w:val="2"/>
            <w:vAlign w:val="bottom"/>
          </w:tcPr>
          <w:p w14:paraId="54CA8F31" w14:textId="3C7538B1" w:rsidR="006B25D0" w:rsidRPr="009C1F36" w:rsidRDefault="009C1F36" w:rsidP="006B25D0">
            <w:pPr>
              <w:contextualSpacing/>
              <w:rPr>
                <w:sz w:val="16"/>
                <w:szCs w:val="16"/>
              </w:rPr>
            </w:pPr>
            <w:r w:rsidRPr="009C1F36">
              <w:rPr>
                <w:sz w:val="16"/>
                <w:szCs w:val="16"/>
              </w:rPr>
              <w:t>1.99</w:t>
            </w:r>
            <w:r w:rsidRPr="009C1F36">
              <w:rPr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284" w:type="dxa"/>
          </w:tcPr>
          <w:p w14:paraId="79E42B88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vAlign w:val="bottom"/>
          </w:tcPr>
          <w:p w14:paraId="4166ED5A" w14:textId="0A738ABF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4.66</w:t>
            </w:r>
          </w:p>
        </w:tc>
        <w:tc>
          <w:tcPr>
            <w:tcW w:w="567" w:type="dxa"/>
            <w:vAlign w:val="bottom"/>
          </w:tcPr>
          <w:p w14:paraId="24AC73BB" w14:textId="7EAEDAE1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2.31</w:t>
            </w:r>
          </w:p>
        </w:tc>
        <w:tc>
          <w:tcPr>
            <w:tcW w:w="850" w:type="dxa"/>
            <w:vAlign w:val="bottom"/>
          </w:tcPr>
          <w:p w14:paraId="06E0A534" w14:textId="19F2A49A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2.02</w:t>
            </w:r>
            <w:r w:rsidRPr="00560CE4"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83" w:type="dxa"/>
          </w:tcPr>
          <w:p w14:paraId="732E6E51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710" w:type="dxa"/>
            <w:vAlign w:val="bottom"/>
          </w:tcPr>
          <w:p w14:paraId="574AFCA1" w14:textId="7A9715B4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76" w:type="dxa"/>
            <w:gridSpan w:val="2"/>
            <w:vAlign w:val="bottom"/>
          </w:tcPr>
          <w:p w14:paraId="72CA9935" w14:textId="6651B358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745" w:type="dxa"/>
            <w:vAlign w:val="bottom"/>
          </w:tcPr>
          <w:p w14:paraId="61647598" w14:textId="1A2E6D5C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2.53</w:t>
            </w:r>
            <w:r w:rsidRPr="00560CE4">
              <w:rPr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81" w:type="dxa"/>
          </w:tcPr>
          <w:p w14:paraId="6600456C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vAlign w:val="bottom"/>
          </w:tcPr>
          <w:p w14:paraId="33742E15" w14:textId="4BB2FC11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7" w:type="dxa"/>
            <w:gridSpan w:val="2"/>
            <w:vAlign w:val="bottom"/>
          </w:tcPr>
          <w:p w14:paraId="0B189A0C" w14:textId="4400F962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0" w:type="dxa"/>
            <w:gridSpan w:val="2"/>
            <w:vAlign w:val="bottom"/>
          </w:tcPr>
          <w:p w14:paraId="49DA7D99" w14:textId="1BEFCA7C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240" w:type="dxa"/>
          </w:tcPr>
          <w:p w14:paraId="5E113C1C" w14:textId="77777777" w:rsidR="006B25D0" w:rsidRPr="00C930CE" w:rsidRDefault="006B25D0" w:rsidP="006B25D0">
            <w:pPr>
              <w:contextualSpacing/>
              <w:rPr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611" w:type="dxa"/>
            <w:gridSpan w:val="2"/>
            <w:vAlign w:val="bottom"/>
          </w:tcPr>
          <w:p w14:paraId="563BDCBB" w14:textId="2D54B58F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567" w:type="dxa"/>
            <w:vAlign w:val="bottom"/>
          </w:tcPr>
          <w:p w14:paraId="518FD49D" w14:textId="5F224EEF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0" w:type="dxa"/>
            <w:vAlign w:val="bottom"/>
          </w:tcPr>
          <w:p w14:paraId="15DC6D58" w14:textId="06DEC45D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-1.79</w:t>
            </w:r>
          </w:p>
        </w:tc>
      </w:tr>
      <w:tr w:rsidR="006B25D0" w:rsidRPr="00C930CE" w14:paraId="409BD2F9" w14:textId="77777777" w:rsidTr="005E7193">
        <w:trPr>
          <w:trHeight w:val="259"/>
        </w:trPr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8DDE66" w14:textId="61F868C9" w:rsidR="006B25D0" w:rsidRPr="009C1F36" w:rsidRDefault="003F3722" w:rsidP="006B25D0">
            <w:pPr>
              <w:contextualSpacing/>
              <w:rPr>
                <w:sz w:val="16"/>
                <w:szCs w:val="16"/>
              </w:rPr>
            </w:pPr>
            <w:r w:rsidRPr="009C1F36">
              <w:rPr>
                <w:sz w:val="16"/>
                <w:szCs w:val="16"/>
              </w:rPr>
              <w:t>Age X NF1 group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999AE4" w14:textId="6ABCFAFD" w:rsidR="006B25D0" w:rsidRPr="009C1F36" w:rsidRDefault="009C1F36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D7DA46" w14:textId="52F91F19" w:rsidR="006B25D0" w:rsidRPr="009C1F36" w:rsidRDefault="009C1F36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DD60CE" w14:textId="466FBCE8" w:rsidR="006B25D0" w:rsidRPr="009C1F36" w:rsidRDefault="009C1F36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284" w:type="dxa"/>
          </w:tcPr>
          <w:p w14:paraId="1CD7B394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vAlign w:val="bottom"/>
          </w:tcPr>
          <w:p w14:paraId="1A10E818" w14:textId="7DDFDC91" w:rsidR="006B25D0" w:rsidRPr="009C1F36" w:rsidRDefault="009C1F36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-0.00</w:t>
            </w:r>
          </w:p>
        </w:tc>
        <w:tc>
          <w:tcPr>
            <w:tcW w:w="567" w:type="dxa"/>
            <w:vAlign w:val="bottom"/>
          </w:tcPr>
          <w:p w14:paraId="15A4A475" w14:textId="40BF926C" w:rsidR="006B25D0" w:rsidRPr="009C1F36" w:rsidRDefault="009C1F36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3" w:type="dxa"/>
            <w:gridSpan w:val="2"/>
            <w:vAlign w:val="bottom"/>
          </w:tcPr>
          <w:p w14:paraId="6845D7C5" w14:textId="73CB9AB5" w:rsidR="006B25D0" w:rsidRPr="009C1F36" w:rsidRDefault="009C1F36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9C1F36"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284" w:type="dxa"/>
          </w:tcPr>
          <w:p w14:paraId="5A739467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vAlign w:val="bottom"/>
          </w:tcPr>
          <w:p w14:paraId="1F112C94" w14:textId="545F20D2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7" w:type="dxa"/>
            <w:vAlign w:val="bottom"/>
          </w:tcPr>
          <w:p w14:paraId="70E7F896" w14:textId="241B91BB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0" w:type="dxa"/>
            <w:vAlign w:val="bottom"/>
          </w:tcPr>
          <w:p w14:paraId="0E3895FF" w14:textId="2BA2F9CD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283" w:type="dxa"/>
          </w:tcPr>
          <w:p w14:paraId="2BDF02B9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710" w:type="dxa"/>
            <w:vAlign w:val="bottom"/>
          </w:tcPr>
          <w:p w14:paraId="257837B2" w14:textId="6C607C09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76" w:type="dxa"/>
            <w:gridSpan w:val="2"/>
            <w:vAlign w:val="bottom"/>
          </w:tcPr>
          <w:p w14:paraId="0FFD5BE4" w14:textId="0AD9C605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45" w:type="dxa"/>
            <w:vAlign w:val="bottom"/>
          </w:tcPr>
          <w:p w14:paraId="05BB0476" w14:textId="54FB8084" w:rsidR="006B25D0" w:rsidRPr="00560CE4" w:rsidRDefault="00560CE4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560CE4">
              <w:rPr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281" w:type="dxa"/>
          </w:tcPr>
          <w:p w14:paraId="72A6D30B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vAlign w:val="bottom"/>
          </w:tcPr>
          <w:p w14:paraId="04FB4556" w14:textId="325B8547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-0.00</w:t>
            </w:r>
          </w:p>
        </w:tc>
        <w:tc>
          <w:tcPr>
            <w:tcW w:w="567" w:type="dxa"/>
            <w:gridSpan w:val="2"/>
            <w:vAlign w:val="bottom"/>
          </w:tcPr>
          <w:p w14:paraId="369F9CEE" w14:textId="745C6E16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gridSpan w:val="2"/>
            <w:vAlign w:val="bottom"/>
          </w:tcPr>
          <w:p w14:paraId="24542224" w14:textId="5E8F010C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240" w:type="dxa"/>
          </w:tcPr>
          <w:p w14:paraId="4AAE8416" w14:textId="77777777" w:rsidR="006B25D0" w:rsidRPr="00C930CE" w:rsidRDefault="006B25D0" w:rsidP="006B25D0">
            <w:pPr>
              <w:contextualSpacing/>
              <w:rPr>
                <w:sz w:val="16"/>
                <w:szCs w:val="16"/>
                <w:highlight w:val="yellow"/>
              </w:rPr>
            </w:pPr>
          </w:p>
        </w:tc>
        <w:tc>
          <w:tcPr>
            <w:tcW w:w="611" w:type="dxa"/>
            <w:gridSpan w:val="2"/>
            <w:vAlign w:val="bottom"/>
          </w:tcPr>
          <w:p w14:paraId="240E24FF" w14:textId="0B7D1DDA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14:paraId="4DAE1EC8" w14:textId="06485EB3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vAlign w:val="bottom"/>
          </w:tcPr>
          <w:p w14:paraId="2BDFB7D3" w14:textId="7B3616D1" w:rsidR="006B25D0" w:rsidRPr="00077B7E" w:rsidRDefault="00077B7E" w:rsidP="006B25D0">
            <w:pPr>
              <w:contextualSpacing/>
              <w:rPr>
                <w:color w:val="000000"/>
                <w:sz w:val="16"/>
                <w:szCs w:val="16"/>
              </w:rPr>
            </w:pPr>
            <w:r w:rsidRPr="00077B7E">
              <w:rPr>
                <w:color w:val="000000"/>
                <w:sz w:val="16"/>
                <w:szCs w:val="16"/>
              </w:rPr>
              <w:t>0.49</w:t>
            </w:r>
          </w:p>
        </w:tc>
      </w:tr>
      <w:tr w:rsidR="00B11E56" w:rsidRPr="00C930CE" w14:paraId="639559E5" w14:textId="77777777" w:rsidTr="005E7193">
        <w:trPr>
          <w:trHeight w:val="259"/>
        </w:trPr>
        <w:tc>
          <w:tcPr>
            <w:tcW w:w="15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1D0E40" w14:textId="77777777" w:rsidR="00B11E56" w:rsidRPr="00077B7E" w:rsidRDefault="00B11E56" w:rsidP="00B11E56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bookmarkStart w:id="1" w:name="_Hlk65506560"/>
          </w:p>
        </w:tc>
        <w:tc>
          <w:tcPr>
            <w:tcW w:w="21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87A46" w14:textId="18EACD93" w:rsidR="00B11E56" w:rsidRPr="00077B7E" w:rsidRDefault="00B11E56" w:rsidP="00B11E56">
            <w:pPr>
              <w:spacing w:line="360" w:lineRule="auto"/>
              <w:contextualSpacing/>
              <w:rPr>
                <w:b/>
                <w:bCs/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b/>
                <w:bCs/>
                <w:i/>
                <w:color w:val="222222"/>
                <w:sz w:val="16"/>
                <w:szCs w:val="16"/>
                <w:shd w:val="clear" w:color="auto" w:fill="FFFFFF"/>
              </w:rPr>
              <w:t>Regulation capacity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C37C524" w14:textId="77777777" w:rsidR="00B11E56" w:rsidRPr="00C930CE" w:rsidRDefault="00B11E56" w:rsidP="00B11E56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21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92DDB5" w14:textId="2199DBCA" w:rsidR="00B11E56" w:rsidRPr="00C930CE" w:rsidRDefault="00B11E56" w:rsidP="00B11E56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  <w:r w:rsidRPr="00523F62">
              <w:rPr>
                <w:b/>
                <w:bCs/>
                <w:i/>
                <w:color w:val="222222"/>
                <w:sz w:val="16"/>
                <w:szCs w:val="16"/>
                <w:shd w:val="clear" w:color="auto" w:fill="FFFFFF"/>
              </w:rPr>
              <w:t>SSQ Total sleep at night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7502440" w14:textId="77777777" w:rsidR="00B11E56" w:rsidRPr="00C930CE" w:rsidRDefault="00B11E56" w:rsidP="00B11E56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21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B6744" w14:textId="3C20A609" w:rsidR="00B11E56" w:rsidRPr="00C930CE" w:rsidRDefault="00B11E56" w:rsidP="00B11E56">
            <w:pPr>
              <w:spacing w:line="360" w:lineRule="auto"/>
              <w:contextualSpacing/>
              <w:rPr>
                <w:b/>
                <w:bCs/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  <w:r w:rsidRPr="00523F62">
              <w:rPr>
                <w:b/>
                <w:bCs/>
                <w:i/>
                <w:color w:val="222222"/>
                <w:sz w:val="16"/>
                <w:szCs w:val="16"/>
                <w:shd w:val="clear" w:color="auto" w:fill="FFFFFF"/>
              </w:rPr>
              <w:t>SSQ number night wake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7058880" w14:textId="77777777" w:rsidR="00B11E56" w:rsidRPr="00C930CE" w:rsidRDefault="00B11E56" w:rsidP="00B11E56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21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26673" w14:textId="36CD8BE5" w:rsidR="00B11E56" w:rsidRPr="00C930CE" w:rsidRDefault="00B11E56" w:rsidP="00B11E56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  <w:r w:rsidRPr="00523F62">
              <w:rPr>
                <w:b/>
                <w:bCs/>
                <w:i/>
                <w:color w:val="222222"/>
                <w:sz w:val="16"/>
                <w:szCs w:val="16"/>
                <w:shd w:val="clear" w:color="auto" w:fill="FFFFFF"/>
              </w:rPr>
              <w:t>SSQ t</w:t>
            </w:r>
            <w:r>
              <w:rPr>
                <w:b/>
                <w:bCs/>
                <w:i/>
                <w:color w:val="222222"/>
                <w:sz w:val="16"/>
                <w:szCs w:val="16"/>
                <w:shd w:val="clear" w:color="auto" w:fill="FFFFFF"/>
              </w:rPr>
              <w:t>ime taken to settle</w:t>
            </w:r>
          </w:p>
        </w:tc>
        <w:tc>
          <w:tcPr>
            <w:tcW w:w="281" w:type="dxa"/>
            <w:tcBorders>
              <w:top w:val="single" w:sz="4" w:space="0" w:color="auto"/>
            </w:tcBorders>
            <w:vAlign w:val="center"/>
          </w:tcPr>
          <w:p w14:paraId="66311C59" w14:textId="77777777" w:rsidR="00B11E56" w:rsidRPr="00C930CE" w:rsidRDefault="00B11E56" w:rsidP="00B11E56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198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9629E" w14:textId="11D8A102" w:rsidR="00B11E56" w:rsidRPr="00077B7E" w:rsidRDefault="00D51D87" w:rsidP="00B11E56">
            <w:pPr>
              <w:spacing w:line="360" w:lineRule="auto"/>
              <w:contextualSpacing/>
              <w:rPr>
                <w:b/>
                <w:bCs/>
                <w:i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b/>
                <w:bCs/>
                <w:i/>
                <w:color w:val="222222"/>
                <w:sz w:val="16"/>
                <w:szCs w:val="16"/>
                <w:shd w:val="clear" w:color="auto" w:fill="FFFFFF"/>
              </w:rPr>
              <w:t>AOSI Total Score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  <w:vAlign w:val="center"/>
          </w:tcPr>
          <w:p w14:paraId="39E90A89" w14:textId="77777777" w:rsidR="00B11E56" w:rsidRPr="00C930CE" w:rsidRDefault="00B11E56" w:rsidP="00B11E56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5FA05" w14:textId="59A71A90" w:rsidR="00B11E56" w:rsidRPr="00C930CE" w:rsidRDefault="00D51D87" w:rsidP="00B11E56">
            <w:pPr>
              <w:spacing w:line="360" w:lineRule="auto"/>
              <w:contextualSpacing/>
              <w:rPr>
                <w:b/>
                <w:bCs/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  <w:r>
              <w:rPr>
                <w:b/>
                <w:bCs/>
                <w:i/>
                <w:color w:val="222222"/>
                <w:sz w:val="16"/>
                <w:szCs w:val="16"/>
                <w:shd w:val="clear" w:color="auto" w:fill="FFFFFF"/>
              </w:rPr>
              <w:t>MACI Sensitive Responsiveness</w:t>
            </w:r>
          </w:p>
        </w:tc>
      </w:tr>
      <w:tr w:rsidR="006B25D0" w:rsidRPr="00C930CE" w14:paraId="20F25C4B" w14:textId="77777777" w:rsidTr="005E7193">
        <w:trPr>
          <w:trHeight w:val="259"/>
        </w:trPr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9C5A" w14:textId="77777777" w:rsidR="006B25D0" w:rsidRPr="00077B7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13B1" w14:textId="77777777" w:rsidR="006B25D0" w:rsidRPr="00077B7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55D4" w14:textId="77777777" w:rsidR="006B25D0" w:rsidRPr="00077B7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i/>
                <w:color w:val="222222"/>
                <w:sz w:val="16"/>
                <w:szCs w:val="16"/>
                <w:shd w:val="clear" w:color="auto" w:fill="FFFFFF"/>
              </w:rPr>
              <w:t>SEM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6866" w14:textId="24FD65D8" w:rsidR="006B25D0" w:rsidRPr="00077B7E" w:rsidRDefault="00BD30E7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i/>
                <w:color w:val="222222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7440EB6" w14:textId="77777777" w:rsidR="006B25D0" w:rsidRPr="00C930C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F5271F" w14:textId="77777777" w:rsidR="006B25D0" w:rsidRPr="00077B7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EAA348" w14:textId="77777777" w:rsidR="006B25D0" w:rsidRPr="00077B7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i/>
                <w:color w:val="222222"/>
                <w:sz w:val="16"/>
                <w:szCs w:val="16"/>
                <w:shd w:val="clear" w:color="auto" w:fill="FFFFFF"/>
              </w:rPr>
              <w:t>SE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86E4E3" w14:textId="7FE3F0A7" w:rsidR="006B25D0" w:rsidRPr="00077B7E" w:rsidRDefault="00691211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i/>
                <w:color w:val="222222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D07A93D" w14:textId="77777777" w:rsidR="006B25D0" w:rsidRPr="00C930C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F45BA8" w14:textId="77777777" w:rsidR="006B25D0" w:rsidRPr="00DF571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6D1559" w14:textId="77777777" w:rsidR="006B25D0" w:rsidRPr="00DF571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SE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D8BE96" w14:textId="77777777" w:rsidR="006B25D0" w:rsidRPr="00DF571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0B1476BC" w14:textId="77777777" w:rsidR="006B25D0" w:rsidRPr="00DF571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1BAFB0" w14:textId="77777777" w:rsidR="006B25D0" w:rsidRPr="00DF571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2FBEEA" w14:textId="77777777" w:rsidR="006B25D0" w:rsidRPr="00DF571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SEM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BBF7E4" w14:textId="77777777" w:rsidR="006B25D0" w:rsidRPr="00DF571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clear" w:color="auto" w:fill="auto"/>
          </w:tcPr>
          <w:p w14:paraId="2021BA59" w14:textId="77777777" w:rsidR="006B25D0" w:rsidRPr="00DF571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F6BDFA" w14:textId="77777777" w:rsidR="006B25D0" w:rsidRPr="00DF571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7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E2EAE6" w14:textId="77777777" w:rsidR="006B25D0" w:rsidRPr="00DF571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SE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5A538B" w14:textId="77777777" w:rsidR="006B25D0" w:rsidRPr="00DF571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</w:tcPr>
          <w:p w14:paraId="6C43DB1A" w14:textId="77777777" w:rsidR="006B25D0" w:rsidRPr="00C930C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396BF6" w14:textId="77777777" w:rsidR="006B25D0" w:rsidRPr="00DF571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EF650D" w14:textId="77777777" w:rsidR="006B25D0" w:rsidRPr="00DF571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SE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0495C4" w14:textId="77777777" w:rsidR="006B25D0" w:rsidRPr="00DF571E" w:rsidRDefault="006B25D0" w:rsidP="006B25D0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t</w:t>
            </w:r>
          </w:p>
        </w:tc>
      </w:tr>
      <w:tr w:rsidR="00592B1D" w:rsidRPr="00C930CE" w14:paraId="77B44346" w14:textId="77777777" w:rsidTr="005E7193">
        <w:trPr>
          <w:trHeight w:val="259"/>
        </w:trPr>
        <w:tc>
          <w:tcPr>
            <w:tcW w:w="15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CB65CB" w14:textId="77777777" w:rsidR="00592B1D" w:rsidRPr="00077B7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Intercept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0CC73A" w14:textId="009B3E9C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4.24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43FBE5" w14:textId="7EAFC0F7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0.46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237BE7" w14:textId="442578F3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9.27</w:t>
            </w:r>
            <w:r w:rsidRPr="00570B17">
              <w:rPr>
                <w:color w:val="222222"/>
                <w:sz w:val="16"/>
                <w:szCs w:val="16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254FC32" w14:textId="77777777" w:rsidR="00592B1D" w:rsidRPr="00C930C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215BFB9C" w14:textId="47892909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127.33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</w:tcBorders>
            <w:vAlign w:val="bottom"/>
          </w:tcPr>
          <w:p w14:paraId="60D0434C" w14:textId="3F115E23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111.9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0B29A38" w14:textId="0C96BB11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1.1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ED3277E" w14:textId="77777777" w:rsidR="00592B1D" w:rsidRPr="00C930C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9EDBC0" w14:textId="276F890E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4.5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611976" w14:textId="7EFC1A02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1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1A8CFF" w14:textId="16A4C184" w:rsidR="00592B1D" w:rsidRPr="00DF571E" w:rsidRDefault="00DF571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r w:rsidR="00D51D87" w:rsidRPr="00DF571E">
              <w:rPr>
                <w:color w:val="222222"/>
                <w:sz w:val="16"/>
                <w:szCs w:val="16"/>
                <w:shd w:val="clear" w:color="auto" w:fill="FFFFFF"/>
              </w:rPr>
              <w:t>4.43</w:t>
            </w:r>
            <w:r w:rsidR="00D51D87" w:rsidRPr="00DF571E">
              <w:rPr>
                <w:color w:val="222222"/>
                <w:sz w:val="16"/>
                <w:szCs w:val="16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779FF743" w14:textId="77777777" w:rsidR="00592B1D" w:rsidRPr="00DF571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DDC35E" w14:textId="3D675AC5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30.32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9CDB12" w14:textId="4A9ED784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12.51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8D06ED" w14:textId="00CF0FB4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2.42</w:t>
            </w:r>
            <w:r w:rsidRPr="00DF571E">
              <w:rPr>
                <w:color w:val="222222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</w:tcPr>
          <w:p w14:paraId="754F6D37" w14:textId="77777777" w:rsidR="00592B1D" w:rsidRPr="00DF571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1DBCE3" w14:textId="7F7AE508" w:rsidR="00592B1D" w:rsidRPr="00DF571E" w:rsidRDefault="006D74C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color w:val="222222"/>
                <w:sz w:val="16"/>
                <w:szCs w:val="16"/>
                <w:shd w:val="clear" w:color="auto" w:fill="FFFFFF"/>
              </w:rPr>
              <w:t>17.99</w:t>
            </w:r>
          </w:p>
        </w:tc>
        <w:tc>
          <w:tcPr>
            <w:tcW w:w="708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E40524" w14:textId="34DF5BA5" w:rsidR="00592B1D" w:rsidRPr="00DF571E" w:rsidRDefault="006D74C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color w:val="222222"/>
                <w:sz w:val="16"/>
                <w:szCs w:val="16"/>
                <w:shd w:val="clear" w:color="auto" w:fill="FFFFFF"/>
              </w:rPr>
              <w:t>4.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A60429" w14:textId="4762E59D" w:rsidR="00592B1D" w:rsidRPr="00DF571E" w:rsidRDefault="006D74C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color w:val="222222"/>
                <w:sz w:val="16"/>
                <w:szCs w:val="16"/>
                <w:shd w:val="clear" w:color="auto" w:fill="FFFFFF"/>
              </w:rPr>
              <w:t>4.26</w:t>
            </w:r>
            <w:r w:rsidRPr="006D74C7">
              <w:rPr>
                <w:color w:val="222222"/>
                <w:sz w:val="16"/>
                <w:szCs w:val="16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14:paraId="3FFA475A" w14:textId="77777777" w:rsidR="00592B1D" w:rsidRPr="00C930C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F9012D8" w14:textId="0D53B947" w:rsidR="00592B1D" w:rsidRPr="00DF571E" w:rsidRDefault="00DF571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3.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52FEFCA" w14:textId="68B2489D" w:rsidR="00592B1D" w:rsidRPr="00DF571E" w:rsidRDefault="00DF571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1.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B0EF406" w14:textId="5A885BF3" w:rsidR="00592B1D" w:rsidRPr="00DF571E" w:rsidRDefault="00DF571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2.57</w:t>
            </w:r>
            <w:r w:rsidRPr="00570B17">
              <w:rPr>
                <w:color w:val="222222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</w:tr>
      <w:tr w:rsidR="00592B1D" w:rsidRPr="00C930CE" w14:paraId="6237A506" w14:textId="77777777" w:rsidTr="005E7193">
        <w:trPr>
          <w:trHeight w:val="259"/>
        </w:trPr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85BE01" w14:textId="73186611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Age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D703A7" w14:textId="368FAA61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-0.00</w:t>
            </w:r>
          </w:p>
        </w:tc>
        <w:tc>
          <w:tcPr>
            <w:tcW w:w="56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B40EF6" w14:textId="5E5E9C3C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AEBF6C" w14:textId="08E3A746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-2.19</w:t>
            </w:r>
            <w:r w:rsidRPr="00570B17">
              <w:rPr>
                <w:color w:val="222222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84" w:type="dxa"/>
          </w:tcPr>
          <w:p w14:paraId="55F253B8" w14:textId="77777777" w:rsidR="00592B1D" w:rsidRPr="00C930C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vAlign w:val="bottom"/>
          </w:tcPr>
          <w:p w14:paraId="4C82B09B" w14:textId="59416B84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0.52</w:t>
            </w:r>
          </w:p>
        </w:tc>
        <w:tc>
          <w:tcPr>
            <w:tcW w:w="711" w:type="dxa"/>
            <w:gridSpan w:val="2"/>
            <w:vAlign w:val="bottom"/>
          </w:tcPr>
          <w:p w14:paraId="4CBE0053" w14:textId="0ED44359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709" w:type="dxa"/>
            <w:vAlign w:val="bottom"/>
          </w:tcPr>
          <w:p w14:paraId="301F5E13" w14:textId="36589A96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2.97</w:t>
            </w:r>
            <w:r w:rsidRPr="00570B17">
              <w:rPr>
                <w:color w:val="222222"/>
                <w:sz w:val="16"/>
                <w:szCs w:val="16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284" w:type="dxa"/>
          </w:tcPr>
          <w:p w14:paraId="3E68C449" w14:textId="77777777" w:rsidR="00592B1D" w:rsidRPr="00C930C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543F0600" w14:textId="2F603AC8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-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0D613E8" w14:textId="6A08EA14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FC65FF4" w14:textId="7C9AAF35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-3.45</w:t>
            </w:r>
            <w:r w:rsidRPr="00DF571E">
              <w:rPr>
                <w:color w:val="222222"/>
                <w:sz w:val="16"/>
                <w:szCs w:val="16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283" w:type="dxa"/>
            <w:shd w:val="clear" w:color="auto" w:fill="auto"/>
          </w:tcPr>
          <w:p w14:paraId="785C0813" w14:textId="77777777" w:rsidR="00592B1D" w:rsidRPr="00DF571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7DAECB97" w14:textId="6179BE28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-0.03</w:t>
            </w:r>
          </w:p>
        </w:tc>
        <w:tc>
          <w:tcPr>
            <w:tcW w:w="676" w:type="dxa"/>
            <w:gridSpan w:val="2"/>
            <w:shd w:val="clear" w:color="auto" w:fill="auto"/>
            <w:vAlign w:val="bottom"/>
          </w:tcPr>
          <w:p w14:paraId="35C56873" w14:textId="5F5D5393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7144E2B5" w14:textId="798F2FAE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-2.35</w:t>
            </w:r>
            <w:r w:rsidRPr="00DF571E">
              <w:rPr>
                <w:color w:val="222222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81" w:type="dxa"/>
            <w:shd w:val="clear" w:color="auto" w:fill="auto"/>
          </w:tcPr>
          <w:p w14:paraId="7ABA3F46" w14:textId="77777777" w:rsidR="00592B1D" w:rsidRPr="00DF571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561A54A4" w14:textId="1C7AE39A" w:rsidR="00592B1D" w:rsidRPr="00DF571E" w:rsidRDefault="006D74C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color w:val="222222"/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708" w:type="dxa"/>
            <w:gridSpan w:val="3"/>
            <w:shd w:val="clear" w:color="auto" w:fill="auto"/>
            <w:vAlign w:val="bottom"/>
          </w:tcPr>
          <w:p w14:paraId="4B2E0D4A" w14:textId="3B465B75" w:rsidR="00592B1D" w:rsidRPr="00DF571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0C0B76F" w14:textId="2BBE36BB" w:rsidR="00592B1D" w:rsidRPr="00DF571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84" w:type="dxa"/>
            <w:gridSpan w:val="2"/>
          </w:tcPr>
          <w:p w14:paraId="3C49F836" w14:textId="77777777" w:rsidR="00592B1D" w:rsidRPr="00C930C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67" w:type="dxa"/>
            <w:vAlign w:val="bottom"/>
          </w:tcPr>
          <w:p w14:paraId="7CC4161E" w14:textId="72362128" w:rsidR="00592B1D" w:rsidRPr="00DF571E" w:rsidRDefault="00DF571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567" w:type="dxa"/>
            <w:vAlign w:val="bottom"/>
          </w:tcPr>
          <w:p w14:paraId="09916953" w14:textId="76C70BEE" w:rsidR="00592B1D" w:rsidRPr="00DF571E" w:rsidRDefault="00DF571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850" w:type="dxa"/>
            <w:vAlign w:val="bottom"/>
          </w:tcPr>
          <w:p w14:paraId="2A824256" w14:textId="6DDE64BF" w:rsidR="00592B1D" w:rsidRPr="00DF571E" w:rsidRDefault="00DF571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0.50</w:t>
            </w:r>
          </w:p>
        </w:tc>
      </w:tr>
      <w:tr w:rsidR="00592B1D" w:rsidRPr="00C930CE" w14:paraId="05822B20" w14:textId="77777777" w:rsidTr="005E7193">
        <w:trPr>
          <w:trHeight w:val="259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BC2B179" w14:textId="7679653F" w:rsidR="00592B1D" w:rsidRPr="00077B7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NF1 Group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71F1DB6" w14:textId="15C8099B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0.29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0FC3B626" w14:textId="6A6BA45D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0.36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622F79EA" w14:textId="7604D3D1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0.80</w:t>
            </w:r>
          </w:p>
        </w:tc>
        <w:tc>
          <w:tcPr>
            <w:tcW w:w="284" w:type="dxa"/>
          </w:tcPr>
          <w:p w14:paraId="5264E2FE" w14:textId="77777777" w:rsidR="00592B1D" w:rsidRPr="00C930C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vAlign w:val="bottom"/>
          </w:tcPr>
          <w:p w14:paraId="03651414" w14:textId="3AF363D3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219.54</w:t>
            </w:r>
          </w:p>
        </w:tc>
        <w:tc>
          <w:tcPr>
            <w:tcW w:w="711" w:type="dxa"/>
            <w:gridSpan w:val="2"/>
            <w:vAlign w:val="bottom"/>
          </w:tcPr>
          <w:p w14:paraId="57BFE2A9" w14:textId="34866382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113.17</w:t>
            </w:r>
          </w:p>
        </w:tc>
        <w:tc>
          <w:tcPr>
            <w:tcW w:w="709" w:type="dxa"/>
            <w:vAlign w:val="bottom"/>
          </w:tcPr>
          <w:p w14:paraId="77674B5A" w14:textId="38168E75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1.94</w:t>
            </w:r>
          </w:p>
        </w:tc>
        <w:tc>
          <w:tcPr>
            <w:tcW w:w="284" w:type="dxa"/>
          </w:tcPr>
          <w:p w14:paraId="50C2B35B" w14:textId="77777777" w:rsidR="00592B1D" w:rsidRPr="00C930C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5867870B" w14:textId="15C4B03C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-0.54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B49ACC" w14:textId="01D4E71D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0.9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9A349DF" w14:textId="0B5436D1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-0.60</w:t>
            </w:r>
          </w:p>
        </w:tc>
        <w:tc>
          <w:tcPr>
            <w:tcW w:w="283" w:type="dxa"/>
            <w:shd w:val="clear" w:color="auto" w:fill="auto"/>
          </w:tcPr>
          <w:p w14:paraId="7855A79B" w14:textId="77777777" w:rsidR="00592B1D" w:rsidRPr="00DF571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090BDCF9" w14:textId="3A0ED9DC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-15.29</w:t>
            </w:r>
          </w:p>
        </w:tc>
        <w:tc>
          <w:tcPr>
            <w:tcW w:w="676" w:type="dxa"/>
            <w:gridSpan w:val="2"/>
            <w:shd w:val="clear" w:color="auto" w:fill="auto"/>
            <w:vAlign w:val="bottom"/>
          </w:tcPr>
          <w:p w14:paraId="2728F315" w14:textId="6FC38C10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10.24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69023010" w14:textId="56E1221C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-1.49</w:t>
            </w:r>
          </w:p>
        </w:tc>
        <w:tc>
          <w:tcPr>
            <w:tcW w:w="281" w:type="dxa"/>
            <w:shd w:val="clear" w:color="auto" w:fill="auto"/>
          </w:tcPr>
          <w:p w14:paraId="13FAC1F0" w14:textId="77777777" w:rsidR="00592B1D" w:rsidRPr="00DF571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15EECBCA" w14:textId="24FD7C9F" w:rsidR="00592B1D" w:rsidRPr="00DF571E" w:rsidRDefault="006D74C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color w:val="222222"/>
                <w:sz w:val="16"/>
                <w:szCs w:val="16"/>
                <w:shd w:val="clear" w:color="auto" w:fill="FFFFFF"/>
              </w:rPr>
              <w:t>-0.17</w:t>
            </w:r>
          </w:p>
        </w:tc>
        <w:tc>
          <w:tcPr>
            <w:tcW w:w="708" w:type="dxa"/>
            <w:gridSpan w:val="3"/>
            <w:shd w:val="clear" w:color="auto" w:fill="auto"/>
            <w:vAlign w:val="bottom"/>
          </w:tcPr>
          <w:p w14:paraId="050CAF52" w14:textId="708DB541" w:rsidR="00592B1D" w:rsidRPr="00DF571E" w:rsidRDefault="006D74C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color w:val="222222"/>
                <w:sz w:val="16"/>
                <w:szCs w:val="16"/>
                <w:shd w:val="clear" w:color="auto" w:fill="FFFFFF"/>
              </w:rPr>
              <w:t>1.9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2AE9356" w14:textId="0A599861" w:rsidR="00592B1D" w:rsidRPr="00DF571E" w:rsidRDefault="006D74C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color w:val="222222"/>
                <w:sz w:val="16"/>
                <w:szCs w:val="16"/>
                <w:shd w:val="clear" w:color="auto" w:fill="FFFFFF"/>
              </w:rPr>
              <w:t>-0.09</w:t>
            </w:r>
          </w:p>
        </w:tc>
        <w:tc>
          <w:tcPr>
            <w:tcW w:w="284" w:type="dxa"/>
            <w:gridSpan w:val="2"/>
          </w:tcPr>
          <w:p w14:paraId="0E572D13" w14:textId="77777777" w:rsidR="00592B1D" w:rsidRPr="00C930C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67" w:type="dxa"/>
            <w:vAlign w:val="bottom"/>
          </w:tcPr>
          <w:p w14:paraId="4168FBC8" w14:textId="0C05FCE0" w:rsidR="00592B1D" w:rsidRPr="00DF571E" w:rsidRDefault="00DF571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-2.10</w:t>
            </w:r>
          </w:p>
        </w:tc>
        <w:tc>
          <w:tcPr>
            <w:tcW w:w="567" w:type="dxa"/>
            <w:vAlign w:val="bottom"/>
          </w:tcPr>
          <w:p w14:paraId="7390053D" w14:textId="238A9E46" w:rsidR="00592B1D" w:rsidRPr="00DF571E" w:rsidRDefault="00DF571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1.48</w:t>
            </w:r>
          </w:p>
        </w:tc>
        <w:tc>
          <w:tcPr>
            <w:tcW w:w="850" w:type="dxa"/>
            <w:vAlign w:val="bottom"/>
          </w:tcPr>
          <w:p w14:paraId="7725F057" w14:textId="6D00B333" w:rsidR="00592B1D" w:rsidRPr="00DF571E" w:rsidRDefault="00DF571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-1.42</w:t>
            </w:r>
          </w:p>
        </w:tc>
      </w:tr>
      <w:tr w:rsidR="00592B1D" w:rsidRPr="00C930CE" w14:paraId="75570F43" w14:textId="77777777" w:rsidTr="005E7193">
        <w:trPr>
          <w:trHeight w:val="259"/>
        </w:trPr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0F47B8" w14:textId="77777777" w:rsidR="00592B1D" w:rsidRPr="00077B7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Maternal Education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3F06D4" w14:textId="31328224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0.29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F5DA91" w14:textId="2E883FD2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0.12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CEC790" w14:textId="20891E85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2.46</w:t>
            </w:r>
            <w:r w:rsidRPr="00570B17">
              <w:rPr>
                <w:color w:val="222222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84" w:type="dxa"/>
          </w:tcPr>
          <w:p w14:paraId="61CAC5D0" w14:textId="77777777" w:rsidR="00592B1D" w:rsidRPr="00C930C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vAlign w:val="bottom"/>
          </w:tcPr>
          <w:p w14:paraId="3B13A8FC" w14:textId="1FEAEC73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65.01</w:t>
            </w:r>
          </w:p>
        </w:tc>
        <w:tc>
          <w:tcPr>
            <w:tcW w:w="711" w:type="dxa"/>
            <w:gridSpan w:val="2"/>
            <w:vAlign w:val="bottom"/>
          </w:tcPr>
          <w:p w14:paraId="7C469F03" w14:textId="01E79F41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27.13</w:t>
            </w:r>
          </w:p>
        </w:tc>
        <w:tc>
          <w:tcPr>
            <w:tcW w:w="709" w:type="dxa"/>
            <w:vAlign w:val="bottom"/>
          </w:tcPr>
          <w:p w14:paraId="3C4F43A1" w14:textId="0FE4E6DC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2.40</w:t>
            </w:r>
            <w:r w:rsidRPr="00570B17">
              <w:rPr>
                <w:color w:val="222222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84" w:type="dxa"/>
          </w:tcPr>
          <w:p w14:paraId="47E255F9" w14:textId="77777777" w:rsidR="00592B1D" w:rsidRPr="00C930C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51090D2B" w14:textId="6086D508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-0.4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4B110C" w14:textId="10472146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0.2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1D9DED0" w14:textId="2E9A320C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-1.61</w:t>
            </w:r>
          </w:p>
        </w:tc>
        <w:tc>
          <w:tcPr>
            <w:tcW w:w="283" w:type="dxa"/>
            <w:shd w:val="clear" w:color="auto" w:fill="auto"/>
          </w:tcPr>
          <w:p w14:paraId="2E45A928" w14:textId="77777777" w:rsidR="00592B1D" w:rsidRPr="00DF571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417723F8" w14:textId="6A3DE056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-1.76</w:t>
            </w:r>
          </w:p>
        </w:tc>
        <w:tc>
          <w:tcPr>
            <w:tcW w:w="676" w:type="dxa"/>
            <w:gridSpan w:val="2"/>
            <w:shd w:val="clear" w:color="auto" w:fill="auto"/>
            <w:vAlign w:val="bottom"/>
          </w:tcPr>
          <w:p w14:paraId="12ABC307" w14:textId="6271BAC8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3.25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6265A687" w14:textId="69A9C164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-0.54</w:t>
            </w:r>
          </w:p>
        </w:tc>
        <w:tc>
          <w:tcPr>
            <w:tcW w:w="281" w:type="dxa"/>
            <w:shd w:val="clear" w:color="auto" w:fill="auto"/>
          </w:tcPr>
          <w:p w14:paraId="70B271B7" w14:textId="77777777" w:rsidR="00592B1D" w:rsidRPr="00DF571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08C1702C" w14:textId="7C0C3101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-</w:t>
            </w:r>
            <w:r w:rsidR="006D74C7">
              <w:rPr>
                <w:color w:val="222222"/>
                <w:sz w:val="16"/>
                <w:szCs w:val="16"/>
                <w:shd w:val="clear" w:color="auto" w:fill="FFFFFF"/>
              </w:rPr>
              <w:t>2.28</w:t>
            </w:r>
          </w:p>
        </w:tc>
        <w:tc>
          <w:tcPr>
            <w:tcW w:w="708" w:type="dxa"/>
            <w:gridSpan w:val="3"/>
            <w:shd w:val="clear" w:color="auto" w:fill="auto"/>
            <w:vAlign w:val="bottom"/>
          </w:tcPr>
          <w:p w14:paraId="7FF8F0AB" w14:textId="0765C7EF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1.</w:t>
            </w:r>
            <w:r w:rsidR="006D74C7">
              <w:rPr>
                <w:color w:val="222222"/>
                <w:sz w:val="16"/>
                <w:szCs w:val="16"/>
                <w:shd w:val="clear" w:color="auto" w:fill="FFFFFF"/>
              </w:rPr>
              <w:t>1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35C22A" w14:textId="7BD04E86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-1.</w:t>
            </w:r>
            <w:r w:rsidR="006D74C7">
              <w:rPr>
                <w:color w:val="222222"/>
                <w:sz w:val="16"/>
                <w:szCs w:val="16"/>
                <w:shd w:val="clear" w:color="auto" w:fill="FFFFFF"/>
              </w:rPr>
              <w:t>97</w:t>
            </w:r>
          </w:p>
        </w:tc>
        <w:tc>
          <w:tcPr>
            <w:tcW w:w="284" w:type="dxa"/>
            <w:gridSpan w:val="2"/>
          </w:tcPr>
          <w:p w14:paraId="05668A6C" w14:textId="77777777" w:rsidR="00592B1D" w:rsidRPr="00C930C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67" w:type="dxa"/>
            <w:vAlign w:val="bottom"/>
          </w:tcPr>
          <w:p w14:paraId="49D8F773" w14:textId="7C81BBAE" w:rsidR="00592B1D" w:rsidRPr="00DF571E" w:rsidRDefault="00DF571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0.30</w:t>
            </w:r>
          </w:p>
        </w:tc>
        <w:tc>
          <w:tcPr>
            <w:tcW w:w="567" w:type="dxa"/>
            <w:vAlign w:val="bottom"/>
          </w:tcPr>
          <w:p w14:paraId="2399C2AF" w14:textId="6843901F" w:rsidR="00592B1D" w:rsidRPr="00DF571E" w:rsidRDefault="00DF571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0.21</w:t>
            </w:r>
          </w:p>
        </w:tc>
        <w:tc>
          <w:tcPr>
            <w:tcW w:w="850" w:type="dxa"/>
            <w:vAlign w:val="bottom"/>
          </w:tcPr>
          <w:p w14:paraId="5CCE6720" w14:textId="5F9E2613" w:rsidR="00592B1D" w:rsidRPr="00DF571E" w:rsidRDefault="00DF571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1.46</w:t>
            </w:r>
          </w:p>
        </w:tc>
      </w:tr>
      <w:tr w:rsidR="00592B1D" w:rsidRPr="00963A00" w14:paraId="706A42C5" w14:textId="77777777" w:rsidTr="005E7193">
        <w:trPr>
          <w:trHeight w:val="259"/>
        </w:trPr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F89F53" w14:textId="221227D6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Age X NF1 group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0513D0" w14:textId="3DA12302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-0.00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D5D22D" w14:textId="7F96E455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ECEA5B" w14:textId="0E994F83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-0.05</w:t>
            </w:r>
          </w:p>
        </w:tc>
        <w:tc>
          <w:tcPr>
            <w:tcW w:w="284" w:type="dxa"/>
          </w:tcPr>
          <w:p w14:paraId="22E76F04" w14:textId="77777777" w:rsidR="00592B1D" w:rsidRPr="00C930C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vAlign w:val="bottom"/>
          </w:tcPr>
          <w:p w14:paraId="239AAAA5" w14:textId="52F0AB9D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-0.63</w:t>
            </w:r>
          </w:p>
        </w:tc>
        <w:tc>
          <w:tcPr>
            <w:tcW w:w="567" w:type="dxa"/>
            <w:vAlign w:val="bottom"/>
          </w:tcPr>
          <w:p w14:paraId="7F914CA3" w14:textId="0E95B1DF" w:rsidR="00592B1D" w:rsidRPr="00077B7E" w:rsidRDefault="00077B7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0.30</w:t>
            </w:r>
          </w:p>
        </w:tc>
        <w:tc>
          <w:tcPr>
            <w:tcW w:w="853" w:type="dxa"/>
            <w:gridSpan w:val="2"/>
            <w:vAlign w:val="bottom"/>
          </w:tcPr>
          <w:p w14:paraId="0435FB1C" w14:textId="0CF5D4F2" w:rsidR="00592B1D" w:rsidRPr="00077B7E" w:rsidRDefault="00DF571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color w:val="222222"/>
                <w:sz w:val="16"/>
                <w:szCs w:val="16"/>
                <w:shd w:val="clear" w:color="auto" w:fill="FFFFFF"/>
              </w:rPr>
              <w:t xml:space="preserve">  </w:t>
            </w:r>
            <w:r w:rsidR="00077B7E" w:rsidRPr="00077B7E">
              <w:rPr>
                <w:color w:val="222222"/>
                <w:sz w:val="16"/>
                <w:szCs w:val="16"/>
                <w:shd w:val="clear" w:color="auto" w:fill="FFFFFF"/>
              </w:rPr>
              <w:t>-2.10</w:t>
            </w:r>
            <w:r w:rsidR="00077B7E" w:rsidRPr="00570B17">
              <w:rPr>
                <w:color w:val="222222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84" w:type="dxa"/>
          </w:tcPr>
          <w:p w14:paraId="25EF183F" w14:textId="77777777" w:rsidR="00592B1D" w:rsidRPr="00C930C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6081EFC4" w14:textId="3E0F6FB1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D82BF5" w14:textId="23515819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71B5C93" w14:textId="57E4FD71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0.55</w:t>
            </w:r>
          </w:p>
        </w:tc>
        <w:tc>
          <w:tcPr>
            <w:tcW w:w="283" w:type="dxa"/>
            <w:shd w:val="clear" w:color="auto" w:fill="auto"/>
          </w:tcPr>
          <w:p w14:paraId="7FBB55EE" w14:textId="77777777" w:rsidR="00592B1D" w:rsidRPr="00DF571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14:paraId="50DC8631" w14:textId="65740AA5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0.05</w:t>
            </w:r>
          </w:p>
        </w:tc>
        <w:tc>
          <w:tcPr>
            <w:tcW w:w="676" w:type="dxa"/>
            <w:gridSpan w:val="2"/>
            <w:shd w:val="clear" w:color="auto" w:fill="auto"/>
            <w:vAlign w:val="bottom"/>
          </w:tcPr>
          <w:p w14:paraId="3714F405" w14:textId="289536CB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45" w:type="dxa"/>
            <w:shd w:val="clear" w:color="auto" w:fill="auto"/>
            <w:vAlign w:val="bottom"/>
          </w:tcPr>
          <w:p w14:paraId="39E24513" w14:textId="5A822916" w:rsidR="00592B1D" w:rsidRPr="00DF571E" w:rsidRDefault="00D51D8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2.17</w:t>
            </w:r>
            <w:r w:rsidRPr="00DF571E">
              <w:rPr>
                <w:color w:val="222222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81" w:type="dxa"/>
            <w:shd w:val="clear" w:color="auto" w:fill="auto"/>
          </w:tcPr>
          <w:p w14:paraId="3880BAE7" w14:textId="77777777" w:rsidR="00592B1D" w:rsidRPr="00DF571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3D8EF0F5" w14:textId="231752F2" w:rsidR="00592B1D" w:rsidRPr="00DF571E" w:rsidRDefault="006D74C7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color w:val="222222"/>
                <w:sz w:val="16"/>
                <w:szCs w:val="16"/>
                <w:shd w:val="clear" w:color="auto" w:fill="FFFFFF"/>
              </w:rPr>
              <w:t>NA</w:t>
            </w:r>
          </w:p>
        </w:tc>
        <w:tc>
          <w:tcPr>
            <w:tcW w:w="708" w:type="dxa"/>
            <w:gridSpan w:val="3"/>
            <w:shd w:val="clear" w:color="auto" w:fill="auto"/>
            <w:vAlign w:val="bottom"/>
          </w:tcPr>
          <w:p w14:paraId="2FBEB3F5" w14:textId="6A30C481" w:rsidR="00592B1D" w:rsidRPr="00DF571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20A8663" w14:textId="51FCCD0F" w:rsidR="00592B1D" w:rsidRPr="00DF571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84" w:type="dxa"/>
            <w:gridSpan w:val="2"/>
          </w:tcPr>
          <w:p w14:paraId="28D24946" w14:textId="77777777" w:rsidR="00592B1D" w:rsidRPr="00C930CE" w:rsidRDefault="00592B1D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67" w:type="dxa"/>
            <w:vAlign w:val="bottom"/>
          </w:tcPr>
          <w:p w14:paraId="2651DCF2" w14:textId="335EE599" w:rsidR="00592B1D" w:rsidRPr="00DF571E" w:rsidRDefault="00DF571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567" w:type="dxa"/>
            <w:vAlign w:val="bottom"/>
          </w:tcPr>
          <w:p w14:paraId="2D95F393" w14:textId="16CE4F9C" w:rsidR="00592B1D" w:rsidRPr="00DF571E" w:rsidRDefault="00DF571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850" w:type="dxa"/>
            <w:vAlign w:val="bottom"/>
          </w:tcPr>
          <w:p w14:paraId="6CAE2910" w14:textId="27A341A6" w:rsidR="00592B1D" w:rsidRPr="00DF571E" w:rsidRDefault="00DF571E" w:rsidP="00592B1D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color w:val="222222"/>
                <w:sz w:val="16"/>
                <w:szCs w:val="16"/>
                <w:shd w:val="clear" w:color="auto" w:fill="FFFFFF"/>
              </w:rPr>
              <w:t>1.16</w:t>
            </w:r>
          </w:p>
        </w:tc>
      </w:tr>
      <w:bookmarkEnd w:id="1"/>
      <w:tr w:rsidR="0014338F" w:rsidRPr="00C930CE" w14:paraId="09867A31" w14:textId="77777777" w:rsidTr="005E7193">
        <w:trPr>
          <w:trHeight w:val="259"/>
        </w:trPr>
        <w:tc>
          <w:tcPr>
            <w:tcW w:w="15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4F7251" w14:textId="77777777" w:rsidR="0014338F" w:rsidRPr="00077B7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12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E157AE" w14:textId="201180FC" w:rsidR="0014338F" w:rsidRPr="00077B7E" w:rsidRDefault="0014338F" w:rsidP="0014338F">
            <w:pPr>
              <w:spacing w:line="360" w:lineRule="auto"/>
              <w:contextualSpacing/>
              <w:rPr>
                <w:b/>
                <w:bCs/>
                <w:i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b/>
                <w:bCs/>
                <w:i/>
                <w:color w:val="222222"/>
                <w:sz w:val="16"/>
                <w:szCs w:val="16"/>
                <w:shd w:val="clear" w:color="auto" w:fill="FFFFFF"/>
              </w:rPr>
              <w:t>MACI Non-directivenes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3ED8847" w14:textId="77777777" w:rsidR="0014338F" w:rsidRPr="00C930C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21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1CC02" w14:textId="6127634D" w:rsidR="0014338F" w:rsidRPr="00C930C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  <w:r w:rsidRPr="00D51D87">
              <w:rPr>
                <w:b/>
                <w:bCs/>
                <w:i/>
                <w:color w:val="222222"/>
                <w:sz w:val="16"/>
                <w:szCs w:val="16"/>
                <w:shd w:val="clear" w:color="auto" w:fill="FFFFFF"/>
              </w:rPr>
              <w:t>MACI Infant attentivenes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64C35C0" w14:textId="77777777" w:rsidR="0014338F" w:rsidRPr="00C930C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21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6FC77" w14:textId="5C0ADCEC" w:rsidR="0014338F" w:rsidRPr="00C930CE" w:rsidRDefault="0014338F" w:rsidP="0014338F">
            <w:pPr>
              <w:spacing w:line="360" w:lineRule="auto"/>
              <w:contextualSpacing/>
              <w:jc w:val="center"/>
              <w:rPr>
                <w:b/>
                <w:bCs/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  <w:r w:rsidRPr="00D51D87">
              <w:rPr>
                <w:b/>
                <w:bCs/>
                <w:i/>
                <w:color w:val="222222"/>
                <w:sz w:val="16"/>
                <w:szCs w:val="16"/>
                <w:shd w:val="clear" w:color="auto" w:fill="FFFFFF"/>
              </w:rPr>
              <w:t>MACI Mutuality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B00226B" w14:textId="77777777" w:rsidR="0014338F" w:rsidRPr="00C930C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21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53DC2" w14:textId="2277B486" w:rsidR="0014338F" w:rsidRPr="00C930CE" w:rsidRDefault="0014338F" w:rsidP="0014338F">
            <w:pPr>
              <w:spacing w:line="360" w:lineRule="auto"/>
              <w:contextualSpacing/>
              <w:jc w:val="center"/>
              <w:rPr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  <w:r>
              <w:rPr>
                <w:b/>
                <w:bCs/>
                <w:i/>
                <w:color w:val="222222"/>
                <w:sz w:val="16"/>
                <w:szCs w:val="16"/>
                <w:shd w:val="clear" w:color="auto" w:fill="FFFFFF"/>
              </w:rPr>
              <w:t>MacArthur Receptive vocabulary</w:t>
            </w:r>
          </w:p>
        </w:tc>
        <w:tc>
          <w:tcPr>
            <w:tcW w:w="281" w:type="dxa"/>
            <w:tcBorders>
              <w:top w:val="single" w:sz="4" w:space="0" w:color="auto"/>
            </w:tcBorders>
            <w:vAlign w:val="center"/>
          </w:tcPr>
          <w:p w14:paraId="188F21FB" w14:textId="77777777" w:rsidR="0014338F" w:rsidRPr="00C930C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198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F79CC" w14:textId="77777777" w:rsidR="0014338F" w:rsidRPr="00D51D87" w:rsidRDefault="0014338F" w:rsidP="0014338F">
            <w:pPr>
              <w:spacing w:line="360" w:lineRule="auto"/>
              <w:contextualSpacing/>
              <w:jc w:val="center"/>
              <w:rPr>
                <w:b/>
                <w:bCs/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51D87">
              <w:rPr>
                <w:b/>
                <w:bCs/>
                <w:i/>
                <w:color w:val="222222"/>
                <w:sz w:val="16"/>
                <w:szCs w:val="16"/>
                <w:shd w:val="clear" w:color="auto" w:fill="FFFFFF"/>
              </w:rPr>
              <w:t>MacArthur Expressive</w:t>
            </w:r>
          </w:p>
          <w:p w14:paraId="4617603E" w14:textId="6D29040A" w:rsidR="0014338F" w:rsidRPr="00077B7E" w:rsidRDefault="0014338F" w:rsidP="0014338F">
            <w:pPr>
              <w:spacing w:line="360" w:lineRule="auto"/>
              <w:contextualSpacing/>
              <w:jc w:val="center"/>
              <w:rPr>
                <w:b/>
                <w:bCs/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51D87">
              <w:rPr>
                <w:b/>
                <w:bCs/>
                <w:i/>
                <w:color w:val="222222"/>
                <w:sz w:val="16"/>
                <w:szCs w:val="16"/>
                <w:shd w:val="clear" w:color="auto" w:fill="FFFFFF"/>
              </w:rPr>
              <w:t>vocabulary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  <w:vAlign w:val="center"/>
          </w:tcPr>
          <w:p w14:paraId="09D3FDFF" w14:textId="77777777" w:rsidR="0014338F" w:rsidRPr="00C930C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3E074" w14:textId="5AF9FAAB" w:rsidR="0014338F" w:rsidRPr="00C930CE" w:rsidRDefault="0014338F" w:rsidP="0014338F">
            <w:pPr>
              <w:spacing w:line="360" w:lineRule="auto"/>
              <w:contextualSpacing/>
              <w:rPr>
                <w:b/>
                <w:bCs/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</w:tr>
      <w:tr w:rsidR="0014338F" w:rsidRPr="00DF571E" w14:paraId="3D957323" w14:textId="77777777" w:rsidTr="005E7193">
        <w:trPr>
          <w:trHeight w:val="259"/>
        </w:trPr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582F" w14:textId="77777777" w:rsidR="0014338F" w:rsidRPr="00077B7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C743" w14:textId="16F388B2" w:rsidR="0014338F" w:rsidRPr="00077B7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523F62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140E" w14:textId="190FE0D2" w:rsidR="0014338F" w:rsidRPr="00077B7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523F62">
              <w:rPr>
                <w:i/>
                <w:color w:val="222222"/>
                <w:sz w:val="16"/>
                <w:szCs w:val="16"/>
                <w:shd w:val="clear" w:color="auto" w:fill="FFFFFF"/>
              </w:rPr>
              <w:t>SEM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3832" w14:textId="127F4110" w:rsidR="0014338F" w:rsidRPr="00077B7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523F62">
              <w:rPr>
                <w:i/>
                <w:color w:val="222222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CF8D192" w14:textId="77777777" w:rsidR="0014338F" w:rsidRPr="00C930C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8CAE19" w14:textId="77777777" w:rsidR="0014338F" w:rsidRPr="00077B7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FFC9AE" w14:textId="77777777" w:rsidR="0014338F" w:rsidRPr="00077B7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i/>
                <w:color w:val="222222"/>
                <w:sz w:val="16"/>
                <w:szCs w:val="16"/>
                <w:shd w:val="clear" w:color="auto" w:fill="FFFFFF"/>
              </w:rPr>
              <w:t>SE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E8CE76" w14:textId="77777777" w:rsidR="0014338F" w:rsidRPr="00077B7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i/>
                <w:color w:val="222222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8454BD3" w14:textId="77777777" w:rsidR="0014338F" w:rsidRPr="00C930C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7AB805" w14:textId="77777777" w:rsidR="0014338F" w:rsidRPr="00DF571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F24D8A" w14:textId="77777777" w:rsidR="0014338F" w:rsidRPr="00DF571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SE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958A0A" w14:textId="77777777" w:rsidR="0014338F" w:rsidRPr="00DF571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0CDD727C" w14:textId="77777777" w:rsidR="0014338F" w:rsidRPr="00DF571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7DB226" w14:textId="77777777" w:rsidR="0014338F" w:rsidRPr="00DF571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283100" w14:textId="77777777" w:rsidR="0014338F" w:rsidRPr="00DF571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SEM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EC94A3" w14:textId="77777777" w:rsidR="0014338F" w:rsidRPr="00DF571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clear" w:color="auto" w:fill="auto"/>
          </w:tcPr>
          <w:p w14:paraId="260ED735" w14:textId="77777777" w:rsidR="0014338F" w:rsidRPr="00DF571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62C341" w14:textId="77777777" w:rsidR="0014338F" w:rsidRPr="00DF571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β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E95487" w14:textId="77777777" w:rsidR="0014338F" w:rsidRPr="00DF571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SE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5C9690" w14:textId="77777777" w:rsidR="0014338F" w:rsidRPr="00DF571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  <w:r w:rsidRPr="00DF571E">
              <w:rPr>
                <w:i/>
                <w:color w:val="222222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</w:tcPr>
          <w:p w14:paraId="0E08CBC9" w14:textId="77777777" w:rsidR="0014338F" w:rsidRPr="00C930C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7E9DB6" w14:textId="090A978D" w:rsidR="0014338F" w:rsidRPr="00DF571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7511BA" w14:textId="32A50F43" w:rsidR="0014338F" w:rsidRPr="00DF571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35F8C4" w14:textId="43125DCB" w:rsidR="0014338F" w:rsidRPr="00DF571E" w:rsidRDefault="0014338F" w:rsidP="0014338F">
            <w:pPr>
              <w:spacing w:line="360" w:lineRule="auto"/>
              <w:contextualSpacing/>
              <w:rPr>
                <w:i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14338F" w:rsidRPr="00DF571E" w14:paraId="48115EFB" w14:textId="77777777" w:rsidTr="005E7193">
        <w:trPr>
          <w:trHeight w:val="259"/>
        </w:trPr>
        <w:tc>
          <w:tcPr>
            <w:tcW w:w="15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6EC9FA" w14:textId="77777777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Intercept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474182" w14:textId="25C67FD5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2.72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AA8C8DB" w14:textId="11C3E598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1.11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2E4EF9" w14:textId="2837A6A6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2.46</w:t>
            </w:r>
            <w:r w:rsidRPr="00570B17">
              <w:rPr>
                <w:iCs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398A95C" w14:textId="77777777" w:rsidR="0014338F" w:rsidRPr="00C930C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32A5EE7D" w14:textId="55B7CC53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3.36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</w:tcBorders>
            <w:vAlign w:val="bottom"/>
          </w:tcPr>
          <w:p w14:paraId="22BAF080" w14:textId="67826EAD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1.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8A93617" w14:textId="5ECC0040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2.64</w:t>
            </w:r>
            <w:r w:rsidRPr="00570B17">
              <w:rPr>
                <w:iCs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E8CF729" w14:textId="77777777" w:rsidR="0014338F" w:rsidRPr="00C930C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50F29B76" w14:textId="4FB0E859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3.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0642E738" w14:textId="1CDC3689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1.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4FAD11A8" w14:textId="6FFEE5E5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2.91</w:t>
            </w:r>
            <w:r w:rsidRPr="00CF6D64">
              <w:rPr>
                <w:iCs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3D8B2A5B" w14:textId="77777777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14:paraId="1EE4B41C" w14:textId="72D984F7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-</w:t>
            </w:r>
            <w:r w:rsidR="005E7193">
              <w:rPr>
                <w:iCs/>
                <w:color w:val="222222"/>
                <w:sz w:val="16"/>
                <w:szCs w:val="16"/>
                <w:shd w:val="clear" w:color="auto" w:fill="FFFFFF"/>
              </w:rPr>
              <w:t>119.24</w:t>
            </w:r>
          </w:p>
        </w:tc>
        <w:tc>
          <w:tcPr>
            <w:tcW w:w="676" w:type="dxa"/>
            <w:gridSpan w:val="2"/>
            <w:tcBorders>
              <w:top w:val="single" w:sz="4" w:space="0" w:color="auto"/>
            </w:tcBorders>
            <w:vAlign w:val="bottom"/>
          </w:tcPr>
          <w:p w14:paraId="46DE61D9" w14:textId="329EC57C" w:rsidR="0014338F" w:rsidRPr="00DF571E" w:rsidRDefault="005E7193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51.66</w:t>
            </w:r>
          </w:p>
        </w:tc>
        <w:tc>
          <w:tcPr>
            <w:tcW w:w="745" w:type="dxa"/>
            <w:tcBorders>
              <w:top w:val="single" w:sz="4" w:space="0" w:color="auto"/>
            </w:tcBorders>
            <w:vAlign w:val="bottom"/>
          </w:tcPr>
          <w:p w14:paraId="5C5CAD34" w14:textId="41ED4015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-1.</w:t>
            </w:r>
            <w:r w:rsidR="00504D68">
              <w:rPr>
                <w:iCs/>
                <w:color w:val="222222"/>
                <w:sz w:val="16"/>
                <w:szCs w:val="16"/>
                <w:shd w:val="clear" w:color="auto" w:fill="FFFFFF"/>
              </w:rPr>
              <w:t>7</w:t>
            </w: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</w:tcPr>
          <w:p w14:paraId="6A6D88E4" w14:textId="77777777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vAlign w:val="bottom"/>
          </w:tcPr>
          <w:p w14:paraId="07298D57" w14:textId="749257C2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-</w:t>
            </w:r>
            <w:r w:rsidR="005E7193">
              <w:rPr>
                <w:iCs/>
                <w:color w:val="222222"/>
                <w:sz w:val="16"/>
                <w:szCs w:val="16"/>
                <w:shd w:val="clear" w:color="auto" w:fill="FFFFFF"/>
              </w:rPr>
              <w:t>31.2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bottom"/>
          </w:tcPr>
          <w:p w14:paraId="601FF568" w14:textId="37D57A9B" w:rsidR="0014338F" w:rsidRPr="00DF571E" w:rsidRDefault="005E7193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9.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5167677" w14:textId="6C462E65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-</w:t>
            </w:r>
            <w:r w:rsidR="005E7193">
              <w:rPr>
                <w:iCs/>
                <w:color w:val="222222"/>
                <w:sz w:val="16"/>
                <w:szCs w:val="16"/>
                <w:shd w:val="clear" w:color="auto" w:fill="FFFFFF"/>
              </w:rPr>
              <w:t>3</w:t>
            </w: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.</w:t>
            </w:r>
            <w:r w:rsidR="005E7193">
              <w:rPr>
                <w:iCs/>
                <w:color w:val="222222"/>
                <w:sz w:val="16"/>
                <w:szCs w:val="16"/>
                <w:shd w:val="clear" w:color="auto" w:fill="FFFFFF"/>
              </w:rPr>
              <w:t>4</w:t>
            </w: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1</w:t>
            </w:r>
            <w:r w:rsidRPr="00CF6D64">
              <w:rPr>
                <w:iCs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14:paraId="09CB8B5A" w14:textId="77777777" w:rsidR="0014338F" w:rsidRPr="00C930C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60ADA02F" w14:textId="7664B397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FE71685" w14:textId="259577AA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F57D849" w14:textId="01474101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14338F" w:rsidRPr="00DF571E" w14:paraId="751C67B6" w14:textId="77777777" w:rsidTr="005E7193">
        <w:trPr>
          <w:trHeight w:val="259"/>
        </w:trPr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75A3B1" w14:textId="77777777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Age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159558" w14:textId="130A177B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56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0F14DB" w14:textId="24B9CF88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9FDEC3" w14:textId="57B88E8B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83</w:t>
            </w:r>
          </w:p>
        </w:tc>
        <w:tc>
          <w:tcPr>
            <w:tcW w:w="284" w:type="dxa"/>
          </w:tcPr>
          <w:p w14:paraId="4131CA70" w14:textId="77777777" w:rsidR="0014338F" w:rsidRPr="00C930C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vAlign w:val="bottom"/>
          </w:tcPr>
          <w:p w14:paraId="2E2FFE3C" w14:textId="54A18911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711" w:type="dxa"/>
            <w:gridSpan w:val="2"/>
            <w:vAlign w:val="bottom"/>
          </w:tcPr>
          <w:p w14:paraId="02390B95" w14:textId="239537B5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709" w:type="dxa"/>
            <w:vAlign w:val="bottom"/>
          </w:tcPr>
          <w:p w14:paraId="617E070D" w14:textId="062C4D64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89</w:t>
            </w:r>
          </w:p>
        </w:tc>
        <w:tc>
          <w:tcPr>
            <w:tcW w:w="284" w:type="dxa"/>
          </w:tcPr>
          <w:p w14:paraId="3AE17935" w14:textId="77777777" w:rsidR="0014338F" w:rsidRPr="00C930C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vAlign w:val="bottom"/>
          </w:tcPr>
          <w:p w14:paraId="76F3BDEB" w14:textId="7903FFC4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567" w:type="dxa"/>
            <w:vAlign w:val="bottom"/>
          </w:tcPr>
          <w:p w14:paraId="7FC9CE23" w14:textId="79801E4A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850" w:type="dxa"/>
            <w:vAlign w:val="bottom"/>
          </w:tcPr>
          <w:p w14:paraId="7BF618F6" w14:textId="63A4AA90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1.34</w:t>
            </w:r>
          </w:p>
        </w:tc>
        <w:tc>
          <w:tcPr>
            <w:tcW w:w="283" w:type="dxa"/>
            <w:shd w:val="clear" w:color="auto" w:fill="auto"/>
          </w:tcPr>
          <w:p w14:paraId="2B288623" w14:textId="77777777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0" w:type="dxa"/>
            <w:vAlign w:val="bottom"/>
          </w:tcPr>
          <w:p w14:paraId="4CAEAE6D" w14:textId="4BC61498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</w:t>
            </w:r>
            <w:r w:rsidR="005E7193">
              <w:rPr>
                <w:iCs/>
                <w:color w:val="222222"/>
                <w:sz w:val="16"/>
                <w:szCs w:val="16"/>
                <w:shd w:val="clear" w:color="auto" w:fill="FFFFFF"/>
              </w:rPr>
              <w:t>47</w:t>
            </w:r>
          </w:p>
        </w:tc>
        <w:tc>
          <w:tcPr>
            <w:tcW w:w="676" w:type="dxa"/>
            <w:gridSpan w:val="2"/>
            <w:vAlign w:val="bottom"/>
          </w:tcPr>
          <w:p w14:paraId="646670E6" w14:textId="66811585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0</w:t>
            </w:r>
            <w:r w:rsidR="005E7193">
              <w:rPr>
                <w:iCs/>
                <w:color w:val="222222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745" w:type="dxa"/>
            <w:vAlign w:val="bottom"/>
          </w:tcPr>
          <w:p w14:paraId="49061792" w14:textId="6263C392" w:rsidR="0014338F" w:rsidRPr="00DF571E" w:rsidRDefault="005E7193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5</w:t>
            </w:r>
            <w:r w:rsidR="0014338F">
              <w:rPr>
                <w:iCs/>
                <w:color w:val="222222"/>
                <w:sz w:val="16"/>
                <w:szCs w:val="16"/>
                <w:shd w:val="clear" w:color="auto" w:fill="FFFFFF"/>
              </w:rPr>
              <w:t>.30</w:t>
            </w:r>
            <w:r w:rsidR="0014338F" w:rsidRPr="00CF6D64">
              <w:rPr>
                <w:iCs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81" w:type="dxa"/>
            <w:shd w:val="clear" w:color="auto" w:fill="auto"/>
          </w:tcPr>
          <w:p w14:paraId="09C32B16" w14:textId="77777777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  <w:gridSpan w:val="2"/>
            <w:vAlign w:val="bottom"/>
          </w:tcPr>
          <w:p w14:paraId="1F58A5D0" w14:textId="4558A863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0</w:t>
            </w:r>
            <w:r w:rsidR="005E7193">
              <w:rPr>
                <w:iCs/>
                <w:color w:val="222222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567" w:type="dxa"/>
            <w:gridSpan w:val="2"/>
            <w:vAlign w:val="bottom"/>
          </w:tcPr>
          <w:p w14:paraId="26DDE698" w14:textId="50CF34E0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0</w:t>
            </w:r>
            <w:r w:rsidR="005E7193">
              <w:rPr>
                <w:iCs/>
                <w:color w:val="222222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709" w:type="dxa"/>
            <w:vAlign w:val="bottom"/>
          </w:tcPr>
          <w:p w14:paraId="29E41A61" w14:textId="2E79738C" w:rsidR="0014338F" w:rsidRPr="00DF571E" w:rsidRDefault="005E7193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4</w:t>
            </w:r>
            <w:r w:rsidR="0014338F">
              <w:rPr>
                <w:iCs/>
                <w:color w:val="222222"/>
                <w:sz w:val="16"/>
                <w:szCs w:val="16"/>
                <w:shd w:val="clear" w:color="auto" w:fill="FFFFFF"/>
              </w:rPr>
              <w:t>.3</w:t>
            </w: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5</w:t>
            </w:r>
            <w:r w:rsidR="0014338F" w:rsidRPr="00CF6D64">
              <w:rPr>
                <w:iCs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284" w:type="dxa"/>
            <w:gridSpan w:val="2"/>
          </w:tcPr>
          <w:p w14:paraId="2ED4C7D1" w14:textId="77777777" w:rsidR="0014338F" w:rsidRPr="00C930C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67" w:type="dxa"/>
            <w:vAlign w:val="bottom"/>
          </w:tcPr>
          <w:p w14:paraId="340268D4" w14:textId="104AB0FA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67" w:type="dxa"/>
            <w:vAlign w:val="bottom"/>
          </w:tcPr>
          <w:p w14:paraId="5B7C66EE" w14:textId="4B5B2EFB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vAlign w:val="bottom"/>
          </w:tcPr>
          <w:p w14:paraId="4E85911A" w14:textId="721C865A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14338F" w:rsidRPr="00DF571E" w14:paraId="0AE902BE" w14:textId="77777777" w:rsidTr="005E7193">
        <w:trPr>
          <w:trHeight w:val="259"/>
        </w:trPr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DC3A614" w14:textId="77777777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NF1 Group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35C73BF0" w14:textId="0A57585D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-0.82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7532487" w14:textId="2BE0DB3C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1.34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0BAD2DAE" w14:textId="098CD4A6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-0.61</w:t>
            </w:r>
          </w:p>
        </w:tc>
        <w:tc>
          <w:tcPr>
            <w:tcW w:w="284" w:type="dxa"/>
          </w:tcPr>
          <w:p w14:paraId="0DBE2F80" w14:textId="77777777" w:rsidR="0014338F" w:rsidRPr="00C930C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vAlign w:val="bottom"/>
          </w:tcPr>
          <w:p w14:paraId="5430F952" w14:textId="12654689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-2.77</w:t>
            </w:r>
          </w:p>
        </w:tc>
        <w:tc>
          <w:tcPr>
            <w:tcW w:w="711" w:type="dxa"/>
            <w:gridSpan w:val="2"/>
            <w:vAlign w:val="bottom"/>
          </w:tcPr>
          <w:p w14:paraId="75D9A4FD" w14:textId="5572E3AE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1.58</w:t>
            </w:r>
          </w:p>
        </w:tc>
        <w:tc>
          <w:tcPr>
            <w:tcW w:w="709" w:type="dxa"/>
            <w:vAlign w:val="bottom"/>
          </w:tcPr>
          <w:p w14:paraId="399B74D2" w14:textId="03D327EB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-1.75</w:t>
            </w:r>
          </w:p>
        </w:tc>
        <w:tc>
          <w:tcPr>
            <w:tcW w:w="284" w:type="dxa"/>
          </w:tcPr>
          <w:p w14:paraId="1BDD8052" w14:textId="77777777" w:rsidR="0014338F" w:rsidRPr="00C930C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vAlign w:val="bottom"/>
          </w:tcPr>
          <w:p w14:paraId="1B909013" w14:textId="39631AEF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-2.22</w:t>
            </w:r>
          </w:p>
        </w:tc>
        <w:tc>
          <w:tcPr>
            <w:tcW w:w="567" w:type="dxa"/>
            <w:vAlign w:val="bottom"/>
          </w:tcPr>
          <w:p w14:paraId="13F3EAEB" w14:textId="502084D3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1.22</w:t>
            </w:r>
          </w:p>
        </w:tc>
        <w:tc>
          <w:tcPr>
            <w:tcW w:w="850" w:type="dxa"/>
            <w:vAlign w:val="bottom"/>
          </w:tcPr>
          <w:p w14:paraId="0F87EDD3" w14:textId="794FA3BF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-1.83</w:t>
            </w:r>
          </w:p>
        </w:tc>
        <w:tc>
          <w:tcPr>
            <w:tcW w:w="283" w:type="dxa"/>
            <w:shd w:val="clear" w:color="auto" w:fill="auto"/>
          </w:tcPr>
          <w:p w14:paraId="6CBB70D2" w14:textId="77777777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0" w:type="dxa"/>
            <w:vAlign w:val="bottom"/>
          </w:tcPr>
          <w:p w14:paraId="6DE418D4" w14:textId="20B4092D" w:rsidR="0014338F" w:rsidRPr="00DF571E" w:rsidRDefault="005E7193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81.85</w:t>
            </w:r>
          </w:p>
        </w:tc>
        <w:tc>
          <w:tcPr>
            <w:tcW w:w="676" w:type="dxa"/>
            <w:gridSpan w:val="2"/>
            <w:vAlign w:val="bottom"/>
          </w:tcPr>
          <w:p w14:paraId="6299769F" w14:textId="129029E2" w:rsidR="0014338F" w:rsidRPr="00DF571E" w:rsidRDefault="005E7193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53.07</w:t>
            </w:r>
          </w:p>
        </w:tc>
        <w:tc>
          <w:tcPr>
            <w:tcW w:w="745" w:type="dxa"/>
            <w:vAlign w:val="bottom"/>
          </w:tcPr>
          <w:p w14:paraId="3468AA79" w14:textId="7AF9C5EF" w:rsidR="0014338F" w:rsidRPr="00DF571E" w:rsidRDefault="005E7193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1.54</w:t>
            </w:r>
          </w:p>
        </w:tc>
        <w:tc>
          <w:tcPr>
            <w:tcW w:w="281" w:type="dxa"/>
            <w:shd w:val="clear" w:color="auto" w:fill="auto"/>
          </w:tcPr>
          <w:p w14:paraId="2E60AF56" w14:textId="77777777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  <w:gridSpan w:val="2"/>
            <w:vAlign w:val="bottom"/>
          </w:tcPr>
          <w:p w14:paraId="4E3345BE" w14:textId="22D15B04" w:rsidR="0014338F" w:rsidRPr="00DF571E" w:rsidRDefault="005E7193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11.15</w:t>
            </w:r>
          </w:p>
        </w:tc>
        <w:tc>
          <w:tcPr>
            <w:tcW w:w="567" w:type="dxa"/>
            <w:gridSpan w:val="2"/>
            <w:vAlign w:val="bottom"/>
          </w:tcPr>
          <w:p w14:paraId="20075926" w14:textId="018F4E18" w:rsidR="0014338F" w:rsidRPr="00DF571E" w:rsidRDefault="005E7193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10.6</w:t>
            </w:r>
          </w:p>
        </w:tc>
        <w:tc>
          <w:tcPr>
            <w:tcW w:w="709" w:type="dxa"/>
            <w:vAlign w:val="bottom"/>
          </w:tcPr>
          <w:p w14:paraId="54F3D973" w14:textId="5EF7B93F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1.</w:t>
            </w:r>
            <w:r w:rsidR="005E7193">
              <w:rPr>
                <w:iCs/>
                <w:color w:val="222222"/>
                <w:sz w:val="16"/>
                <w:szCs w:val="16"/>
                <w:shd w:val="clear" w:color="auto" w:fill="FFFFFF"/>
              </w:rPr>
              <w:t>04</w:t>
            </w:r>
          </w:p>
        </w:tc>
        <w:tc>
          <w:tcPr>
            <w:tcW w:w="284" w:type="dxa"/>
            <w:gridSpan w:val="2"/>
          </w:tcPr>
          <w:p w14:paraId="29E9F808" w14:textId="77777777" w:rsidR="0014338F" w:rsidRPr="00C930C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67" w:type="dxa"/>
            <w:vAlign w:val="bottom"/>
          </w:tcPr>
          <w:p w14:paraId="0FDD09ED" w14:textId="1C7429E2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67" w:type="dxa"/>
            <w:vAlign w:val="bottom"/>
          </w:tcPr>
          <w:p w14:paraId="2DD2735C" w14:textId="48AE0470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vAlign w:val="bottom"/>
          </w:tcPr>
          <w:p w14:paraId="7DA054FA" w14:textId="04263438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14338F" w:rsidRPr="00DF571E" w14:paraId="7CF03B80" w14:textId="77777777" w:rsidTr="005E7193">
        <w:trPr>
          <w:trHeight w:val="259"/>
        </w:trPr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1AF9AF" w14:textId="77777777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Maternal Education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E96D11" w14:textId="323D885C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37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09EB62" w14:textId="3F465FAB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2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97F002" w14:textId="30B6445A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1.90</w:t>
            </w:r>
          </w:p>
        </w:tc>
        <w:tc>
          <w:tcPr>
            <w:tcW w:w="284" w:type="dxa"/>
            <w:tcBorders>
              <w:bottom w:val="nil"/>
            </w:tcBorders>
          </w:tcPr>
          <w:p w14:paraId="61DF5BA9" w14:textId="77777777" w:rsidR="0014338F" w:rsidRPr="00C930C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tcBorders>
              <w:bottom w:val="nil"/>
            </w:tcBorders>
            <w:vAlign w:val="bottom"/>
          </w:tcPr>
          <w:p w14:paraId="50CC418E" w14:textId="1533BF86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13</w:t>
            </w:r>
          </w:p>
        </w:tc>
        <w:tc>
          <w:tcPr>
            <w:tcW w:w="711" w:type="dxa"/>
            <w:gridSpan w:val="2"/>
            <w:tcBorders>
              <w:bottom w:val="nil"/>
            </w:tcBorders>
            <w:vAlign w:val="bottom"/>
          </w:tcPr>
          <w:p w14:paraId="46FBB249" w14:textId="3209C445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22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40F38238" w14:textId="1B3E1672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60</w:t>
            </w:r>
          </w:p>
        </w:tc>
        <w:tc>
          <w:tcPr>
            <w:tcW w:w="284" w:type="dxa"/>
            <w:tcBorders>
              <w:bottom w:val="nil"/>
            </w:tcBorders>
          </w:tcPr>
          <w:p w14:paraId="58D7872B" w14:textId="77777777" w:rsidR="0014338F" w:rsidRPr="00C930C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tcBorders>
              <w:bottom w:val="nil"/>
            </w:tcBorders>
            <w:vAlign w:val="bottom"/>
          </w:tcPr>
          <w:p w14:paraId="5F695AE1" w14:textId="4DE29A3A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12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67D056E8" w14:textId="7D60C536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20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3EA2F512" w14:textId="6D473917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62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0CA097DF" w14:textId="77777777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0" w:type="dxa"/>
            <w:tcBorders>
              <w:bottom w:val="nil"/>
            </w:tcBorders>
            <w:vAlign w:val="bottom"/>
          </w:tcPr>
          <w:p w14:paraId="07EF01CF" w14:textId="3C8B370D" w:rsidR="0014338F" w:rsidRPr="00DF571E" w:rsidRDefault="005E7193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-4.61</w:t>
            </w:r>
          </w:p>
        </w:tc>
        <w:tc>
          <w:tcPr>
            <w:tcW w:w="676" w:type="dxa"/>
            <w:gridSpan w:val="2"/>
            <w:tcBorders>
              <w:bottom w:val="nil"/>
            </w:tcBorders>
            <w:vAlign w:val="bottom"/>
          </w:tcPr>
          <w:p w14:paraId="772513B9" w14:textId="0CB4FB44" w:rsidR="0014338F" w:rsidRPr="00DF571E" w:rsidRDefault="005E7193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10.20</w:t>
            </w:r>
          </w:p>
        </w:tc>
        <w:tc>
          <w:tcPr>
            <w:tcW w:w="745" w:type="dxa"/>
            <w:tcBorders>
              <w:bottom w:val="nil"/>
            </w:tcBorders>
            <w:vAlign w:val="bottom"/>
          </w:tcPr>
          <w:p w14:paraId="6472A2E1" w14:textId="1E128AF8" w:rsidR="0014338F" w:rsidRPr="00DF571E" w:rsidRDefault="005E7193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-</w:t>
            </w:r>
            <w:r w:rsidR="0014338F">
              <w:rPr>
                <w:iCs/>
                <w:color w:val="222222"/>
                <w:sz w:val="16"/>
                <w:szCs w:val="16"/>
                <w:shd w:val="clear" w:color="auto" w:fill="FFFFFF"/>
              </w:rPr>
              <w:t>0.</w:t>
            </w:r>
            <w:r w:rsidR="00504D68">
              <w:rPr>
                <w:iCs/>
                <w:color w:val="222222"/>
                <w:sz w:val="16"/>
                <w:szCs w:val="16"/>
                <w:shd w:val="clear" w:color="auto" w:fill="FFFFFF"/>
              </w:rPr>
              <w:t>4</w:t>
            </w: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281" w:type="dxa"/>
            <w:tcBorders>
              <w:bottom w:val="nil"/>
            </w:tcBorders>
            <w:shd w:val="clear" w:color="auto" w:fill="auto"/>
          </w:tcPr>
          <w:p w14:paraId="1CDF898D" w14:textId="77777777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  <w:gridSpan w:val="2"/>
            <w:tcBorders>
              <w:bottom w:val="nil"/>
            </w:tcBorders>
            <w:vAlign w:val="bottom"/>
          </w:tcPr>
          <w:p w14:paraId="46ACAAB5" w14:textId="4477B990" w:rsidR="0014338F" w:rsidRPr="00DF571E" w:rsidRDefault="005E7193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1.48</w:t>
            </w:r>
          </w:p>
        </w:tc>
        <w:tc>
          <w:tcPr>
            <w:tcW w:w="567" w:type="dxa"/>
            <w:gridSpan w:val="2"/>
            <w:tcBorders>
              <w:bottom w:val="nil"/>
            </w:tcBorders>
            <w:vAlign w:val="bottom"/>
          </w:tcPr>
          <w:p w14:paraId="691DBC57" w14:textId="1AF1AC6F" w:rsidR="0014338F" w:rsidRPr="00DF571E" w:rsidRDefault="005E7193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1.44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34CF4699" w14:textId="389D6697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1.</w:t>
            </w:r>
            <w:r w:rsidR="005E7193">
              <w:rPr>
                <w:iCs/>
                <w:color w:val="222222"/>
                <w:sz w:val="16"/>
                <w:szCs w:val="16"/>
                <w:shd w:val="clear" w:color="auto" w:fill="FFFFFF"/>
              </w:rPr>
              <w:t>0</w:t>
            </w: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284" w:type="dxa"/>
            <w:gridSpan w:val="2"/>
            <w:tcBorders>
              <w:bottom w:val="nil"/>
            </w:tcBorders>
          </w:tcPr>
          <w:p w14:paraId="0ED43221" w14:textId="77777777" w:rsidR="0014338F" w:rsidRPr="00C930C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7D93C798" w14:textId="2F778C62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14:paraId="295D077C" w14:textId="5EA8E02E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70F4DDDC" w14:textId="56ED0A16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14338F" w:rsidRPr="00DF571E" w14:paraId="4C6AC9E2" w14:textId="77777777" w:rsidTr="005E7193">
        <w:trPr>
          <w:trHeight w:val="259"/>
        </w:trPr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27A400" w14:textId="77777777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 w:rsidRPr="00077B7E">
              <w:rPr>
                <w:color w:val="222222"/>
                <w:sz w:val="16"/>
                <w:szCs w:val="16"/>
                <w:shd w:val="clear" w:color="auto" w:fill="FFFFFF"/>
              </w:rPr>
              <w:t>Age X NF1 group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CB4946" w14:textId="662DCDCE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C6E1E4" w14:textId="760BFB7B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D4AB09" w14:textId="6ABC3532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34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28B275DA" w14:textId="77777777" w:rsidR="0014338F" w:rsidRPr="00C930C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bottom"/>
          </w:tcPr>
          <w:p w14:paraId="615FF027" w14:textId="0457AE62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388CFEB5" w14:textId="7C38D7F8" w:rsidR="0014338F" w:rsidRPr="00077B7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85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41426DF" w14:textId="0CC2FCD6" w:rsidR="0014338F" w:rsidRPr="00077B7E" w:rsidRDefault="006D74C7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 xml:space="preserve">    </w:t>
            </w:r>
            <w:r w:rsidR="0014338F">
              <w:rPr>
                <w:iCs/>
                <w:color w:val="222222"/>
                <w:sz w:val="16"/>
                <w:szCs w:val="16"/>
                <w:shd w:val="clear" w:color="auto" w:fill="FFFFFF"/>
              </w:rPr>
              <w:t>1.34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423E691" w14:textId="77777777" w:rsidR="0014338F" w:rsidRPr="00C930C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bottom"/>
          </w:tcPr>
          <w:p w14:paraId="5051334C" w14:textId="47CC645B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5629D6A8" w14:textId="459E610B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1E1CC207" w14:textId="0BAF9603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1.28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4C3599" w14:textId="77777777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bottom"/>
          </w:tcPr>
          <w:p w14:paraId="16B10B1F" w14:textId="2AC2E29D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-0.</w:t>
            </w:r>
            <w:r w:rsidR="005E7193">
              <w:rPr>
                <w:iCs/>
                <w:color w:val="222222"/>
                <w:sz w:val="16"/>
                <w:szCs w:val="16"/>
                <w:shd w:val="clear" w:color="auto" w:fill="FFFFFF"/>
              </w:rPr>
              <w:t>21</w:t>
            </w:r>
          </w:p>
        </w:tc>
        <w:tc>
          <w:tcPr>
            <w:tcW w:w="676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1046441" w14:textId="343AA20D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</w:t>
            </w:r>
            <w:r w:rsidR="005E7193">
              <w:rPr>
                <w:iCs/>
                <w:color w:val="222222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vAlign w:val="bottom"/>
          </w:tcPr>
          <w:p w14:paraId="4086C9BC" w14:textId="6B901434" w:rsidR="0014338F" w:rsidRPr="00DF571E" w:rsidRDefault="005E7193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-1.65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F60D03" w14:textId="77777777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35DEC28" w14:textId="7E68968E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-0.0</w:t>
            </w:r>
            <w:r w:rsidR="005E7193">
              <w:rPr>
                <w:iCs/>
                <w:color w:val="222222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539799F" w14:textId="6D582FE3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0.0</w:t>
            </w:r>
            <w:r w:rsidR="005E7193">
              <w:rPr>
                <w:iCs/>
                <w:color w:val="222222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78FBA05A" w14:textId="696C45B8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iCs/>
                <w:color w:val="222222"/>
                <w:sz w:val="16"/>
                <w:szCs w:val="16"/>
                <w:shd w:val="clear" w:color="auto" w:fill="FFFFFF"/>
              </w:rPr>
              <w:t>-1.</w:t>
            </w:r>
            <w:r w:rsidR="005E7193">
              <w:rPr>
                <w:iCs/>
                <w:color w:val="222222"/>
                <w:sz w:val="16"/>
                <w:szCs w:val="16"/>
                <w:shd w:val="clear" w:color="auto" w:fill="FFFFFF"/>
              </w:rPr>
              <w:t>05</w:t>
            </w:r>
          </w:p>
        </w:tc>
        <w:tc>
          <w:tcPr>
            <w:tcW w:w="284" w:type="dxa"/>
            <w:gridSpan w:val="2"/>
            <w:tcBorders>
              <w:top w:val="nil"/>
              <w:bottom w:val="single" w:sz="4" w:space="0" w:color="auto"/>
            </w:tcBorders>
          </w:tcPr>
          <w:p w14:paraId="6843837F" w14:textId="77777777" w:rsidR="0014338F" w:rsidRPr="00C930C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highlight w:val="yellow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01188112" w14:textId="185157CE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bottom"/>
          </w:tcPr>
          <w:p w14:paraId="241C5287" w14:textId="04312295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6D96C75A" w14:textId="0FAD3E06" w:rsidR="0014338F" w:rsidRPr="00DF571E" w:rsidRDefault="0014338F" w:rsidP="0014338F">
            <w:pPr>
              <w:spacing w:line="360" w:lineRule="auto"/>
              <w:contextualSpacing/>
              <w:rPr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</w:tbl>
    <w:p w14:paraId="09A0B0BD" w14:textId="1DDC0EDF" w:rsidR="00A676A8" w:rsidRDefault="00E46968" w:rsidP="00E46968">
      <w:pPr>
        <w:spacing w:line="360" w:lineRule="auto"/>
        <w:contextualSpacing/>
        <w:rPr>
          <w:rFonts w:eastAsia="MS Mincho"/>
          <w:sz w:val="16"/>
          <w:szCs w:val="16"/>
        </w:rPr>
      </w:pPr>
      <w:r w:rsidRPr="003E731E">
        <w:rPr>
          <w:i/>
          <w:color w:val="222222"/>
          <w:sz w:val="16"/>
          <w:szCs w:val="16"/>
          <w:shd w:val="clear" w:color="auto" w:fill="FFFFFF"/>
        </w:rPr>
        <w:t>β</w:t>
      </w:r>
      <w:r w:rsidRPr="003E731E">
        <w:rPr>
          <w:iCs/>
          <w:color w:val="222222"/>
          <w:sz w:val="16"/>
          <w:szCs w:val="16"/>
          <w:shd w:val="clear" w:color="auto" w:fill="FFFFFF"/>
        </w:rPr>
        <w:t>,</w:t>
      </w:r>
      <w:r w:rsidRPr="003E731E">
        <w:rPr>
          <w:rFonts w:eastAsia="MS Mincho"/>
          <w:sz w:val="16"/>
          <w:szCs w:val="16"/>
        </w:rPr>
        <w:t xml:space="preserve"> regression coefficients in </w:t>
      </w:r>
      <w:r>
        <w:rPr>
          <w:rFonts w:eastAsia="MS Mincho"/>
          <w:sz w:val="16"/>
          <w:szCs w:val="16"/>
        </w:rPr>
        <w:t xml:space="preserve">the </w:t>
      </w:r>
      <w:r w:rsidRPr="003E731E">
        <w:rPr>
          <w:rFonts w:eastAsia="MS Mincho"/>
          <w:sz w:val="16"/>
          <w:szCs w:val="16"/>
        </w:rPr>
        <w:t>multilevel growth models;</w:t>
      </w:r>
      <w:r>
        <w:rPr>
          <w:rFonts w:eastAsia="MS Mincho"/>
          <w:sz w:val="16"/>
          <w:szCs w:val="16"/>
        </w:rPr>
        <w:t xml:space="preserve"> </w:t>
      </w:r>
      <w:r w:rsidR="00592B1D" w:rsidRPr="003E731E">
        <w:rPr>
          <w:rFonts w:eastAsia="MS Mincho"/>
          <w:sz w:val="16"/>
          <w:szCs w:val="16"/>
        </w:rPr>
        <w:t>SE</w:t>
      </w:r>
      <w:r w:rsidR="00592B1D">
        <w:rPr>
          <w:rFonts w:eastAsia="MS Mincho"/>
          <w:sz w:val="16"/>
          <w:szCs w:val="16"/>
        </w:rPr>
        <w:t>M</w:t>
      </w:r>
      <w:r w:rsidR="00592B1D" w:rsidRPr="003E731E">
        <w:rPr>
          <w:rFonts w:eastAsia="MS Mincho"/>
          <w:sz w:val="16"/>
          <w:szCs w:val="16"/>
        </w:rPr>
        <w:t>, standard error</w:t>
      </w:r>
      <w:r w:rsidR="00592B1D">
        <w:rPr>
          <w:rFonts w:eastAsia="MS Mincho"/>
          <w:sz w:val="16"/>
          <w:szCs w:val="16"/>
        </w:rPr>
        <w:t xml:space="preserve"> of the mean; </w:t>
      </w:r>
      <w:r w:rsidRPr="003E731E">
        <w:rPr>
          <w:rFonts w:eastAsia="SimSun"/>
          <w:sz w:val="16"/>
          <w:szCs w:val="16"/>
          <w:vertAlign w:val="superscript"/>
        </w:rPr>
        <w:t>*</w:t>
      </w:r>
      <w:r w:rsidRPr="003E731E">
        <w:rPr>
          <w:rFonts w:eastAsia="SimSun"/>
          <w:i/>
          <w:iCs/>
          <w:sz w:val="16"/>
          <w:szCs w:val="16"/>
        </w:rPr>
        <w:t>p</w:t>
      </w:r>
      <w:r w:rsidRPr="003E731E">
        <w:rPr>
          <w:rFonts w:eastAsia="SimSun"/>
          <w:sz w:val="16"/>
          <w:szCs w:val="16"/>
        </w:rPr>
        <w:t xml:space="preserve">≤0.05; </w:t>
      </w:r>
      <w:r w:rsidRPr="003E731E">
        <w:rPr>
          <w:rFonts w:eastAsia="SimSun"/>
          <w:sz w:val="16"/>
          <w:szCs w:val="16"/>
          <w:vertAlign w:val="superscript"/>
        </w:rPr>
        <w:t>**</w:t>
      </w:r>
      <w:r w:rsidRPr="003E731E">
        <w:rPr>
          <w:rFonts w:eastAsia="SimSun"/>
          <w:i/>
          <w:iCs/>
          <w:sz w:val="16"/>
          <w:szCs w:val="16"/>
        </w:rPr>
        <w:t>p</w:t>
      </w:r>
      <w:r w:rsidRPr="003E731E">
        <w:rPr>
          <w:rFonts w:eastAsia="SimSun"/>
          <w:sz w:val="16"/>
          <w:szCs w:val="16"/>
        </w:rPr>
        <w:t xml:space="preserve">&lt;0.01; </w:t>
      </w:r>
      <w:r w:rsidRPr="003E731E">
        <w:rPr>
          <w:rFonts w:eastAsia="SimSun"/>
          <w:sz w:val="16"/>
          <w:szCs w:val="16"/>
          <w:vertAlign w:val="superscript"/>
        </w:rPr>
        <w:t>***</w:t>
      </w:r>
      <w:r w:rsidRPr="003E731E">
        <w:rPr>
          <w:rFonts w:eastAsia="SimSun"/>
          <w:i/>
          <w:iCs/>
          <w:sz w:val="16"/>
          <w:szCs w:val="16"/>
        </w:rPr>
        <w:t>p</w:t>
      </w:r>
      <w:r w:rsidRPr="003E731E">
        <w:rPr>
          <w:rFonts w:eastAsia="SimSun"/>
          <w:sz w:val="16"/>
          <w:szCs w:val="16"/>
        </w:rPr>
        <w:t xml:space="preserve">&lt;0.001. </w:t>
      </w:r>
      <w:r w:rsidR="009C1F36">
        <w:rPr>
          <w:rFonts w:eastAsia="SimSun"/>
          <w:sz w:val="16"/>
          <w:szCs w:val="16"/>
        </w:rPr>
        <w:t>^p=0.051</w:t>
      </w:r>
    </w:p>
    <w:p w14:paraId="2230F074" w14:textId="286F1594" w:rsidR="009B4787" w:rsidRDefault="00AF7A5A" w:rsidP="00E46968">
      <w:pPr>
        <w:spacing w:line="360" w:lineRule="auto"/>
        <w:contextualSpacing/>
      </w:pPr>
      <w:r>
        <w:rPr>
          <w:rFonts w:eastAsia="SimSun"/>
          <w:b/>
          <w:bCs/>
          <w:sz w:val="22"/>
          <w:szCs w:val="22"/>
          <w:lang w:eastAsia="zh-CN"/>
        </w:rPr>
        <w:t xml:space="preserve">Supplementary </w:t>
      </w:r>
      <w:r w:rsidR="009B4787" w:rsidRPr="00FC262F">
        <w:rPr>
          <w:rFonts w:eastAsia="SimSun"/>
          <w:b/>
          <w:bCs/>
          <w:sz w:val="22"/>
          <w:szCs w:val="22"/>
          <w:lang w:eastAsia="zh-CN"/>
        </w:rPr>
        <w:t>Table</w:t>
      </w:r>
      <w:r>
        <w:rPr>
          <w:rFonts w:eastAsia="SimSun"/>
          <w:b/>
          <w:bCs/>
          <w:sz w:val="22"/>
          <w:szCs w:val="22"/>
          <w:lang w:eastAsia="zh-CN"/>
        </w:rPr>
        <w:t xml:space="preserve"> </w:t>
      </w:r>
      <w:r w:rsidR="00BE0525">
        <w:rPr>
          <w:rFonts w:eastAsia="SimSun"/>
          <w:b/>
          <w:bCs/>
          <w:sz w:val="22"/>
          <w:szCs w:val="22"/>
          <w:lang w:eastAsia="zh-CN"/>
        </w:rPr>
        <w:t>1</w:t>
      </w:r>
      <w:r w:rsidR="009B4787" w:rsidRPr="00FC262F">
        <w:rPr>
          <w:rFonts w:eastAsia="SimSun"/>
          <w:sz w:val="22"/>
          <w:szCs w:val="22"/>
          <w:lang w:eastAsia="zh-CN"/>
        </w:rPr>
        <w:t xml:space="preserve">: </w:t>
      </w:r>
      <w:r w:rsidR="0014338F">
        <w:rPr>
          <w:rFonts w:eastAsia="SimSun"/>
          <w:sz w:val="22"/>
          <w:szCs w:val="22"/>
        </w:rPr>
        <w:t>Linear mixed</w:t>
      </w:r>
      <w:r w:rsidR="00592B1D">
        <w:rPr>
          <w:rFonts w:eastAsia="SimSun"/>
          <w:sz w:val="22"/>
          <w:szCs w:val="22"/>
        </w:rPr>
        <w:t xml:space="preserve"> modelling parameters for all the outcome measures </w:t>
      </w:r>
    </w:p>
    <w:sectPr w:rsidR="009B4787" w:rsidSect="002D71B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8F6CC" w14:textId="77777777" w:rsidR="00B11758" w:rsidRDefault="00B11758" w:rsidP="002D71B5">
      <w:r>
        <w:separator/>
      </w:r>
    </w:p>
  </w:endnote>
  <w:endnote w:type="continuationSeparator" w:id="0">
    <w:p w14:paraId="55F5FC70" w14:textId="77777777" w:rsidR="00B11758" w:rsidRDefault="00B11758" w:rsidP="002D7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BAF6F" w14:textId="77777777" w:rsidR="00B11758" w:rsidRDefault="00B11758" w:rsidP="002D71B5">
      <w:r>
        <w:separator/>
      </w:r>
    </w:p>
  </w:footnote>
  <w:footnote w:type="continuationSeparator" w:id="0">
    <w:p w14:paraId="39A0FBC1" w14:textId="77777777" w:rsidR="00B11758" w:rsidRDefault="00B11758" w:rsidP="002D71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968"/>
    <w:rsid w:val="00004225"/>
    <w:rsid w:val="00006BC0"/>
    <w:rsid w:val="00077B7E"/>
    <w:rsid w:val="00092E2C"/>
    <w:rsid w:val="000F5273"/>
    <w:rsid w:val="0014338F"/>
    <w:rsid w:val="00170356"/>
    <w:rsid w:val="00172217"/>
    <w:rsid w:val="001F55E8"/>
    <w:rsid w:val="00234ACD"/>
    <w:rsid w:val="0027024F"/>
    <w:rsid w:val="0028332B"/>
    <w:rsid w:val="002850DF"/>
    <w:rsid w:val="0028629D"/>
    <w:rsid w:val="002B12A4"/>
    <w:rsid w:val="002D4C7A"/>
    <w:rsid w:val="002D71B5"/>
    <w:rsid w:val="003269DA"/>
    <w:rsid w:val="0035238C"/>
    <w:rsid w:val="00353463"/>
    <w:rsid w:val="00367FCF"/>
    <w:rsid w:val="003F3722"/>
    <w:rsid w:val="003F5357"/>
    <w:rsid w:val="00414658"/>
    <w:rsid w:val="00445A15"/>
    <w:rsid w:val="00471659"/>
    <w:rsid w:val="004729F9"/>
    <w:rsid w:val="004C39EB"/>
    <w:rsid w:val="004D2B1D"/>
    <w:rsid w:val="004E4C35"/>
    <w:rsid w:val="00504D68"/>
    <w:rsid w:val="00523F62"/>
    <w:rsid w:val="005444FC"/>
    <w:rsid w:val="00560CE4"/>
    <w:rsid w:val="00570B17"/>
    <w:rsid w:val="00577884"/>
    <w:rsid w:val="00592B1D"/>
    <w:rsid w:val="005A7D3F"/>
    <w:rsid w:val="005E7193"/>
    <w:rsid w:val="006054D8"/>
    <w:rsid w:val="00626F2B"/>
    <w:rsid w:val="00627760"/>
    <w:rsid w:val="00637298"/>
    <w:rsid w:val="00691211"/>
    <w:rsid w:val="006B1EFE"/>
    <w:rsid w:val="006B25D0"/>
    <w:rsid w:val="006D4421"/>
    <w:rsid w:val="006D74C7"/>
    <w:rsid w:val="00715996"/>
    <w:rsid w:val="00742198"/>
    <w:rsid w:val="00756EEE"/>
    <w:rsid w:val="00767692"/>
    <w:rsid w:val="00796F25"/>
    <w:rsid w:val="007B00B2"/>
    <w:rsid w:val="007C3C22"/>
    <w:rsid w:val="007C5283"/>
    <w:rsid w:val="007D2BAC"/>
    <w:rsid w:val="007F3130"/>
    <w:rsid w:val="00821BAF"/>
    <w:rsid w:val="00822202"/>
    <w:rsid w:val="00822B75"/>
    <w:rsid w:val="0083315D"/>
    <w:rsid w:val="0084081A"/>
    <w:rsid w:val="00852C96"/>
    <w:rsid w:val="008626B6"/>
    <w:rsid w:val="008766D1"/>
    <w:rsid w:val="008A0D08"/>
    <w:rsid w:val="008C42FE"/>
    <w:rsid w:val="009117FD"/>
    <w:rsid w:val="009244E7"/>
    <w:rsid w:val="00925591"/>
    <w:rsid w:val="00963A00"/>
    <w:rsid w:val="009B4787"/>
    <w:rsid w:val="009C1F36"/>
    <w:rsid w:val="009E636C"/>
    <w:rsid w:val="00A256A5"/>
    <w:rsid w:val="00A61F17"/>
    <w:rsid w:val="00A676A8"/>
    <w:rsid w:val="00AB2EF2"/>
    <w:rsid w:val="00AB4343"/>
    <w:rsid w:val="00AC57D6"/>
    <w:rsid w:val="00AD551D"/>
    <w:rsid w:val="00AF3DEA"/>
    <w:rsid w:val="00AF7A5A"/>
    <w:rsid w:val="00B11758"/>
    <w:rsid w:val="00B11E56"/>
    <w:rsid w:val="00BD30E7"/>
    <w:rsid w:val="00BE0525"/>
    <w:rsid w:val="00BE74DA"/>
    <w:rsid w:val="00BE7B32"/>
    <w:rsid w:val="00BF7F87"/>
    <w:rsid w:val="00C76FC0"/>
    <w:rsid w:val="00C90462"/>
    <w:rsid w:val="00C930CE"/>
    <w:rsid w:val="00CD79C4"/>
    <w:rsid w:val="00CE2D7C"/>
    <w:rsid w:val="00CE2E23"/>
    <w:rsid w:val="00CE32D5"/>
    <w:rsid w:val="00CF6D64"/>
    <w:rsid w:val="00D22B59"/>
    <w:rsid w:val="00D45E2A"/>
    <w:rsid w:val="00D51D87"/>
    <w:rsid w:val="00D66D44"/>
    <w:rsid w:val="00D878D3"/>
    <w:rsid w:val="00DF571E"/>
    <w:rsid w:val="00DF74B6"/>
    <w:rsid w:val="00E13F8B"/>
    <w:rsid w:val="00E34D2C"/>
    <w:rsid w:val="00E46968"/>
    <w:rsid w:val="00E801E0"/>
    <w:rsid w:val="00E91004"/>
    <w:rsid w:val="00EA7F98"/>
    <w:rsid w:val="00EF6FF6"/>
    <w:rsid w:val="00F43F50"/>
    <w:rsid w:val="00F577D8"/>
    <w:rsid w:val="00F675D3"/>
    <w:rsid w:val="00F71204"/>
    <w:rsid w:val="00F808A6"/>
    <w:rsid w:val="00F93A68"/>
    <w:rsid w:val="00FA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193B1"/>
  <w15:docId w15:val="{212EB2A0-D12E-8948-A996-52A2770A3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9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968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96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71B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71B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71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71B5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9</TotalTime>
  <Pages>1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Shruti Garg</cp:lastModifiedBy>
  <cp:revision>12</cp:revision>
  <dcterms:created xsi:type="dcterms:W3CDTF">2021-02-20T22:05:00Z</dcterms:created>
  <dcterms:modified xsi:type="dcterms:W3CDTF">2022-06-28T20:12:00Z</dcterms:modified>
</cp:coreProperties>
</file>